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w:rsidR="55D63C0C" w:rsidP="061F6C61" w:rsidRDefault="55D63C0C" w14:paraId="11425711" w14:textId="5428E1C0">
      <w:pPr>
        <w:widowControl w:val="0"/>
        <w:spacing w:line="480" w:lineRule="auto"/>
        <w:ind w:leftChars="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 w:eastAsia="ja-JP"/>
        </w:rPr>
      </w:pPr>
      <w:r w:rsidRPr="061F6C61" w:rsidR="55D63C0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 w:eastAsia="ja-JP"/>
        </w:rPr>
        <w:t>Supplementary Table S1. Serial ammonia, liver, and kidney function tests with sampling times, units, and reference ranges.</w:t>
      </w:r>
    </w:p>
    <w:tbl>
      <w:tblPr>
        <w:tblStyle w:val="TableGrid"/>
        <w:bidiVisual w:val="0"/>
        <w:tblW w:w="7765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2805"/>
        <w:gridCol w:w="995"/>
        <w:gridCol w:w="995"/>
        <w:gridCol w:w="990"/>
        <w:gridCol w:w="990"/>
        <w:gridCol w:w="990"/>
      </w:tblGrid>
      <w:tr w:rsidR="18E95A19" w:rsidTr="4DCC8C04" w14:paraId="62899C1B">
        <w:trPr>
          <w:trHeight w:val="300"/>
        </w:trPr>
        <w:tc>
          <w:tcPr>
            <w:tcW w:w="2805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6E6B4901" w:rsidP="061F6C61" w:rsidRDefault="6E6B4901" w14:paraId="64B9AE66" w14:textId="3D32D626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061F6C61" w:rsidR="736C7D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 xml:space="preserve">Time </w:t>
            </w:r>
            <w:r w:rsidRPr="061F6C61" w:rsidR="01C9C16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post ingestion</w:t>
            </w:r>
            <w:r w:rsidRPr="061F6C61" w:rsidR="7AC2BD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 xml:space="preserve"> (h)</w:t>
            </w:r>
          </w:p>
        </w:tc>
        <w:tc>
          <w:tcPr>
            <w:tcW w:w="995" w:type="dxa"/>
            <w:tcBorders>
              <w:top w:val="single" w:sz="6"/>
              <w:left w:val="single" w:sz="6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061F6C61" w:rsidRDefault="18E95A19" w14:paraId="10D6AE14" w14:textId="1875B2F7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061F6C61" w:rsidR="03D711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3</w:t>
            </w:r>
          </w:p>
        </w:tc>
        <w:tc>
          <w:tcPr>
            <w:tcW w:w="99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061F6C61" w:rsidRDefault="18E95A19" w14:paraId="374AA9BF" w14:textId="3CB66FB1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061F6C61" w:rsidR="03D711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6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061F6C61" w:rsidRDefault="18E95A19" w14:paraId="3B6395B9" w14:textId="388CE052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061F6C61" w:rsidR="03D711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3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03D71183" w:rsidP="4DCC8C04" w:rsidRDefault="03D71183" w14:paraId="57E12648" w14:textId="4C9849D3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DCC8C04" w:rsidR="03D7118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9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20A77669" w:rsidP="4DCC8C04" w:rsidRDefault="20A77669" w14:paraId="489A9828" w14:textId="61421BE6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DCC8C04" w:rsidR="20A7766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35</w:t>
            </w:r>
          </w:p>
        </w:tc>
      </w:tr>
      <w:tr w:rsidR="061F6C61" w:rsidTr="4DCC8C04" w14:paraId="4040C20F">
        <w:trPr>
          <w:trHeight w:val="300"/>
        </w:trPr>
        <w:tc>
          <w:tcPr>
            <w:tcW w:w="280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41D64848" w:rsidP="4DCC8C04" w:rsidRDefault="41D64848" w14:paraId="2BAD5333" w14:textId="48B6551C">
            <w:pPr>
              <w:bidi w:val="0"/>
              <w:spacing w:line="480" w:lineRule="auto"/>
              <w:ind w:leftChars="0"/>
              <w:jc w:val="both"/>
            </w:pPr>
            <w:r w:rsidRPr="4DCC8C04" w:rsidR="64262C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 xml:space="preserve">Time after </w:t>
            </w:r>
            <w:r w:rsidRPr="4DCC8C04" w:rsidR="3160FF4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>I</w:t>
            </w:r>
            <w:r w:rsidRPr="4DCC8C04" w:rsidR="64262C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>HD initiation (h)</w:t>
            </w:r>
          </w:p>
        </w:tc>
        <w:tc>
          <w:tcPr>
            <w:tcW w:w="995" w:type="dxa"/>
            <w:tcBorders>
              <w:left w:val="single" w:sz="6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061F6C61" w:rsidP="4DCC8C04" w:rsidRDefault="061F6C61" w14:paraId="425E15DF" w14:textId="33EE04BE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061F6C61" w:rsidP="4DCC8C04" w:rsidRDefault="061F6C61" w14:paraId="7BA6E3C5" w14:textId="6BF69E76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655B56CC" w:rsidP="4DCC8C04" w:rsidRDefault="655B56CC" w14:paraId="5820564F" w14:textId="5519D612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DCC8C04" w:rsidR="655B56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655B56CC" w:rsidP="4DCC8C04" w:rsidRDefault="655B56CC" w14:paraId="0C6DCA0A" w14:textId="6689D9B1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DCC8C04" w:rsidR="655B56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6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66BE46FE" w:rsidP="4DCC8C04" w:rsidRDefault="66BE46FE" w14:paraId="0038D204" w14:textId="53D6CA59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DCC8C04" w:rsidR="66BE46F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22</w:t>
            </w:r>
          </w:p>
        </w:tc>
      </w:tr>
      <w:tr w:rsidR="18E95A19" w:rsidTr="4DCC8C04" w14:paraId="3EFB6BB7">
        <w:trPr>
          <w:trHeight w:val="300"/>
        </w:trPr>
        <w:tc>
          <w:tcPr>
            <w:tcW w:w="280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8E95A19" w:rsidP="061F6C61" w:rsidRDefault="18E95A19" w14:paraId="2069FD33" w14:textId="7CE2A708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61F6C61" w:rsidR="0B09CD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 xml:space="preserve">Serum </w:t>
            </w:r>
            <w:r w:rsidRPr="061F6C61" w:rsidR="0B09CD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 xml:space="preserve">VPA </w:t>
            </w:r>
            <w:r w:rsidRPr="061F6C61" w:rsidR="701F821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 xml:space="preserve"> </w:t>
            </w:r>
            <w:r w:rsidRPr="061F6C61" w:rsidR="701F821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</w:t>
            </w:r>
            <w:r w:rsidRPr="061F6C61" w:rsidR="701F821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m</w:t>
            </w:r>
            <w:r w:rsidRPr="061F6C61" w:rsidR="140A2E4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g</w:t>
            </w:r>
            <w:r w:rsidRPr="061F6C61" w:rsidR="701F821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/L)</w:t>
            </w:r>
          </w:p>
        </w:tc>
        <w:tc>
          <w:tcPr>
            <w:tcW w:w="995" w:type="dxa"/>
            <w:tcBorders>
              <w:left w:val="single" w:sz="6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4DCC8C04" w:rsidRDefault="18E95A19" w14:paraId="24CFA914" w14:textId="518455A3">
            <w:pPr>
              <w:pStyle w:val="Normal"/>
              <w:widowControl w:val="0"/>
              <w:suppressLineNumbers w:val="0"/>
              <w:bidi w:val="0"/>
              <w:spacing w:beforeLines="0" w:beforeAutospacing="off" w:afterLines="0" w:afterAutospacing="off" w:line="480" w:lineRule="auto"/>
              <w:ind w:leftChars="0" w:rightChars="0"/>
              <w:jc w:val="right"/>
            </w:pPr>
            <w:r w:rsidRPr="4DCC8C04" w:rsidR="32D684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622</w:t>
            </w:r>
          </w:p>
        </w:tc>
        <w:tc>
          <w:tcPr>
            <w:tcW w:w="99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061F6C61" w:rsidRDefault="18E95A19" w14:paraId="78735E99" w14:textId="4E725ECD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061F6C61" w:rsidR="32D684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130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061F6C61" w:rsidRDefault="18E95A19" w14:paraId="46A6A896" w14:textId="4A65B8A9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061F6C61" w:rsidR="32D684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171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32D68492" w:rsidP="4DCC8C04" w:rsidRDefault="32D68492" w14:paraId="641957D1" w14:textId="042EB379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DCC8C04" w:rsidR="32D6849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99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061F6C61" w:rsidP="4DCC8C04" w:rsidRDefault="061F6C61" w14:paraId="5C5367A4" w14:textId="2C62F133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DCC8C04" w:rsidR="1FE919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N/A</w:t>
            </w:r>
          </w:p>
        </w:tc>
      </w:tr>
      <w:tr w:rsidR="18E95A19" w:rsidTr="4DCC8C04" w14:paraId="3002C8D9">
        <w:trPr>
          <w:trHeight w:val="300"/>
        </w:trPr>
        <w:tc>
          <w:tcPr>
            <w:tcW w:w="280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8E95A19" w:rsidP="621A712E" w:rsidRDefault="18E95A19" w14:paraId="1E26A3BC" w14:textId="43B69A95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eastAsia="ja-JP"/>
              </w:rPr>
            </w:pPr>
            <w:r w:rsidRPr="621A712E" w:rsidR="122581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A</w:t>
            </w:r>
            <w:r w:rsidRPr="621A712E" w:rsidR="3859F7B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m</w:t>
            </w:r>
            <w:r w:rsidRPr="621A712E" w:rsidR="701F821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m</w:t>
            </w:r>
            <w:r w:rsidRPr="621A712E" w:rsidR="40677E4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onia</w:t>
            </w:r>
            <w:r w:rsidRPr="621A712E" w:rsidR="701F821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eastAsia="ja-JP"/>
              </w:rPr>
              <w:t xml:space="preserve"> (</w:t>
            </w:r>
            <w:r w:rsidRPr="621A712E" w:rsidR="380002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eastAsia="ja-JP"/>
              </w:rPr>
              <w:t>μmol</w:t>
            </w:r>
            <w:r w:rsidRPr="621A712E" w:rsidR="380002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eastAsia="ja-JP"/>
              </w:rPr>
              <w:t>/L</w:t>
            </w:r>
            <w:r w:rsidRPr="621A712E" w:rsidR="701F821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eastAsia="ja-JP"/>
              </w:rPr>
              <w:t>)</w:t>
            </w:r>
            <w:r w:rsidRPr="621A712E" w:rsidR="745783D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eastAsia="ja-JP"/>
              </w:rPr>
              <w:t xml:space="preserve"> </w:t>
            </w:r>
            <w:r w:rsidRPr="621A712E" w:rsidR="45A4239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eastAsia="ja-JP"/>
              </w:rPr>
              <w:t>,</w:t>
            </w:r>
            <w:r w:rsidRPr="621A712E" w:rsidR="45A4239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eastAsia="ja-JP"/>
              </w:rPr>
              <w:t xml:space="preserve"> </w:t>
            </w:r>
            <w:r w:rsidRPr="621A712E" w:rsidR="52FC3F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eastAsia="ja-JP"/>
              </w:rPr>
              <w:t xml:space="preserve">Ref: ≦ </w:t>
            </w:r>
            <w:r w:rsidRPr="621A712E" w:rsidR="745783D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995" w:type="dxa"/>
            <w:tcBorders>
              <w:left w:val="single" w:sz="6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061F6C61" w:rsidRDefault="18E95A19" w14:paraId="31767E19" w14:textId="50AE30EF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061F6C61" w:rsidR="717911F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28.8</w:t>
            </w:r>
          </w:p>
        </w:tc>
        <w:tc>
          <w:tcPr>
            <w:tcW w:w="99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061F6C61" w:rsidRDefault="18E95A19" w14:paraId="5CD9C8B1" w14:textId="49A770A1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061F6C61" w:rsidR="717911F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9.4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10014432" w:rsidRDefault="18E95A19" w14:paraId="6235FE8A" w14:textId="0037B145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10014432" w:rsidR="265627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N/A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717911FC" w:rsidP="4DCC8C04" w:rsidRDefault="717911FC" w14:paraId="140DCBE4" w14:textId="13D7C8C9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DCC8C04" w:rsidR="717911F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26.4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061F6C61" w:rsidP="4DCC8C04" w:rsidRDefault="061F6C61" w14:paraId="098440CF" w14:textId="2B7CBBD0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DCC8C04" w:rsidR="566E04B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N/A</w:t>
            </w:r>
          </w:p>
        </w:tc>
      </w:tr>
      <w:tr w:rsidR="18E95A19" w:rsidTr="4DCC8C04" w14:paraId="376AC573">
        <w:trPr>
          <w:trHeight w:val="300"/>
        </w:trPr>
        <w:tc>
          <w:tcPr>
            <w:tcW w:w="280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8E95A19" w:rsidP="061F6C61" w:rsidRDefault="18E95A19" w14:paraId="2BC4CF0E" w14:textId="2AE0E50F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61F6C61" w:rsidR="4A388E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ALT</w:t>
            </w:r>
            <w:r w:rsidRPr="061F6C61" w:rsidR="701F821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 xml:space="preserve"> </w:t>
            </w:r>
            <w:r w:rsidRPr="061F6C61" w:rsidR="27E60F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U/L)</w:t>
            </w:r>
          </w:p>
        </w:tc>
        <w:tc>
          <w:tcPr>
            <w:tcW w:w="995" w:type="dxa"/>
            <w:tcBorders>
              <w:left w:val="single" w:sz="6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4DCC8C04" w:rsidRDefault="18E95A19" w14:paraId="40949AF6" w14:textId="5B431087">
            <w:pPr>
              <w:pStyle w:val="Normal"/>
              <w:widowControl w:val="0"/>
              <w:suppressLineNumbers w:val="0"/>
              <w:bidi w:val="0"/>
              <w:spacing w:beforeLines="0" w:beforeAutospacing="off" w:afterLines="0" w:afterAutospacing="off" w:line="480" w:lineRule="auto"/>
              <w:ind w:leftChars="0" w:rightChars="0"/>
              <w:jc w:val="right"/>
            </w:pPr>
            <w:r w:rsidRPr="4DCC8C04" w:rsidR="2DF61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0</w:t>
            </w:r>
          </w:p>
        </w:tc>
        <w:tc>
          <w:tcPr>
            <w:tcW w:w="99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061F6C61" w:rsidRDefault="18E95A19" w14:paraId="0D2B6CC9" w14:textId="3CEBEE82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061F6C61" w:rsidR="2DF616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8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10014432" w:rsidRDefault="18E95A19" w14:paraId="1EA1A93E" w14:textId="52A17C6E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10014432" w:rsidR="15815FD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N/A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061F6C61" w:rsidP="4DCC8C04" w:rsidRDefault="061F6C61" w14:paraId="5752AB5C" w14:textId="7746B0B5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DCC8C04" w:rsidR="0A49904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N/A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D04CADD" w:rsidP="4DCC8C04" w:rsidRDefault="1D04CADD" w14:paraId="64FEA230" w14:textId="50AE6658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DCC8C04" w:rsidR="1D04C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2</w:t>
            </w:r>
          </w:p>
        </w:tc>
      </w:tr>
      <w:tr w:rsidR="18E95A19" w:rsidTr="4DCC8C04" w14:paraId="0DCD0216">
        <w:trPr>
          <w:trHeight w:val="300"/>
        </w:trPr>
        <w:tc>
          <w:tcPr>
            <w:tcW w:w="280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8E95A19" w:rsidP="061F6C61" w:rsidRDefault="18E95A19" w14:paraId="79A33A40" w14:textId="7EC19FD2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61F6C61" w:rsidR="4D09980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eastAsia="ja-JP"/>
              </w:rPr>
              <w:t>ALP</w:t>
            </w:r>
            <w:r w:rsidRPr="061F6C61" w:rsidR="701F821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eastAsia="ja-JP"/>
              </w:rPr>
              <w:t xml:space="preserve"> </w:t>
            </w:r>
            <w:r w:rsidRPr="061F6C61" w:rsidR="31323A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eastAsia="ja-JP"/>
              </w:rPr>
              <w:t>(U/L)</w:t>
            </w:r>
          </w:p>
        </w:tc>
        <w:tc>
          <w:tcPr>
            <w:tcW w:w="995" w:type="dxa"/>
            <w:tcBorders>
              <w:left w:val="single" w:sz="6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061F6C61" w:rsidRDefault="18E95A19" w14:paraId="2808AA7B" w14:textId="3C99A57B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061F6C61" w:rsidR="713F49F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79</w:t>
            </w:r>
          </w:p>
        </w:tc>
        <w:tc>
          <w:tcPr>
            <w:tcW w:w="99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061F6C61" w:rsidRDefault="18E95A19" w14:paraId="0B40120B" w14:textId="7122B3E8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061F6C61" w:rsidR="713F49F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77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10014432" w:rsidRDefault="18E95A19" w14:paraId="6E38D11C" w14:textId="298F1D61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10014432" w:rsidR="19A2EC3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N/A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061F6C61" w:rsidP="4DCC8C04" w:rsidRDefault="061F6C61" w14:paraId="2C4DF466" w14:textId="47D35EA4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DCC8C04" w:rsidR="013DD5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N/A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8E8FBC7" w:rsidP="4DCC8C04" w:rsidRDefault="58E8FBC7" w14:paraId="37333F6F" w14:textId="1AC9EEA9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DCC8C04" w:rsidR="58E8FB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61</w:t>
            </w:r>
          </w:p>
        </w:tc>
      </w:tr>
      <w:tr w:rsidR="18E95A19" w:rsidTr="4DCC8C04" w14:paraId="6BC7FAA2">
        <w:trPr>
          <w:trHeight w:val="300"/>
        </w:trPr>
        <w:tc>
          <w:tcPr>
            <w:tcW w:w="280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8E95A19" w:rsidP="061F6C61" w:rsidRDefault="18E95A19" w14:paraId="361C6CCC" w14:textId="0D8F182A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061F6C61" w:rsidR="2B93353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LDH</w:t>
            </w:r>
            <w:r w:rsidRPr="061F6C61" w:rsidR="701F821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 xml:space="preserve"> </w:t>
            </w:r>
            <w:r w:rsidRPr="061F6C61" w:rsidR="4DAE5A2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(U/L)</w:t>
            </w:r>
          </w:p>
        </w:tc>
        <w:tc>
          <w:tcPr>
            <w:tcW w:w="995" w:type="dxa"/>
            <w:tcBorders>
              <w:left w:val="single" w:sz="6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061F6C61" w:rsidRDefault="18E95A19" w14:paraId="4FE548C4" w14:textId="01838655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061F6C61" w:rsidR="4DD6D79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34</w:t>
            </w:r>
          </w:p>
        </w:tc>
        <w:tc>
          <w:tcPr>
            <w:tcW w:w="99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061F6C61" w:rsidRDefault="18E95A19" w14:paraId="05A422DA" w14:textId="6D4B8E3B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061F6C61" w:rsidR="4DD6D79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27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10014432" w:rsidRDefault="18E95A19" w14:paraId="7A6C71FC" w14:textId="21E6669E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10014432" w:rsidR="6BD956B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N/A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061F6C61" w:rsidP="4DCC8C04" w:rsidRDefault="061F6C61" w14:paraId="4A347ED0" w14:textId="008E1864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DCC8C04" w:rsidR="4CD9FB3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N/A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3684F1C" w:rsidP="4DCC8C04" w:rsidRDefault="53684F1C" w14:paraId="54A5FC73" w14:textId="05BADF73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DCC8C04" w:rsidR="53684F1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62</w:t>
            </w:r>
          </w:p>
        </w:tc>
      </w:tr>
      <w:tr w:rsidR="18E95A19" w:rsidTr="4DCC8C04" w14:paraId="52565269">
        <w:trPr>
          <w:trHeight w:val="300"/>
        </w:trPr>
        <w:tc>
          <w:tcPr>
            <w:tcW w:w="280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8E95A19" w:rsidP="10014432" w:rsidRDefault="18E95A19" w14:paraId="4F54E337" w14:textId="1248F6A9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10014432" w:rsidR="7E38E22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Urea nitrogen</w:t>
            </w:r>
            <w:r w:rsidRPr="10014432" w:rsidR="23FBF8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 xml:space="preserve"> (</w:t>
            </w:r>
            <w:r w:rsidRPr="10014432" w:rsidR="44A8DF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mmol/L</w:t>
            </w:r>
            <w:r w:rsidRPr="10014432" w:rsidR="23FBF8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)</w:t>
            </w:r>
          </w:p>
        </w:tc>
        <w:tc>
          <w:tcPr>
            <w:tcW w:w="995" w:type="dxa"/>
            <w:tcBorders>
              <w:left w:val="single" w:sz="6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10014432" w:rsidRDefault="18E95A19" w14:paraId="5CFAD457" w14:textId="417F9654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10014432" w:rsidR="483565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3.14</w:t>
            </w:r>
          </w:p>
        </w:tc>
        <w:tc>
          <w:tcPr>
            <w:tcW w:w="99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10014432" w:rsidRDefault="18E95A19" w14:paraId="3E933304" w14:textId="7BCEAA78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10014432" w:rsidR="483565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2.93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10014432" w:rsidRDefault="18E95A19" w14:paraId="05A81605" w14:textId="2DE8CDDF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10014432" w:rsidR="483565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2.18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061F6C61" w:rsidP="4DCC8C04" w:rsidRDefault="061F6C61" w14:paraId="4E698DB7" w14:textId="516A5B4F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DCC8C04" w:rsidR="0E947F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N/A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5F400952" w:rsidP="4DCC8C04" w:rsidRDefault="5F400952" w14:paraId="3987A80F" w14:textId="16591A46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DCC8C04" w:rsidR="5DA7CDE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0.39</w:t>
            </w:r>
          </w:p>
        </w:tc>
      </w:tr>
      <w:tr w:rsidR="18E95A19" w:rsidTr="4DCC8C04" w14:paraId="78962282">
        <w:trPr>
          <w:trHeight w:val="300"/>
        </w:trPr>
        <w:tc>
          <w:tcPr>
            <w:tcW w:w="2805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8E95A19" w:rsidP="10014432" w:rsidRDefault="18E95A19" w14:paraId="5D57FBB3" w14:textId="09999205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10014432" w:rsidR="1FC3AA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Creatinine</w:t>
            </w:r>
            <w:r w:rsidRPr="10014432" w:rsidR="23FBF88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 xml:space="preserve"> (mg/dL)</w:t>
            </w:r>
          </w:p>
        </w:tc>
        <w:tc>
          <w:tcPr>
            <w:tcW w:w="995" w:type="dxa"/>
            <w:tcBorders>
              <w:left w:val="single" w:sz="6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061F6C61" w:rsidRDefault="18E95A19" w14:paraId="05203C2C" w14:textId="1BC1E739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061F6C61" w:rsidR="193519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0.7</w:t>
            </w:r>
          </w:p>
        </w:tc>
        <w:tc>
          <w:tcPr>
            <w:tcW w:w="99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061F6C61" w:rsidRDefault="18E95A19" w14:paraId="30D919C5" w14:textId="0DD0EE4C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061F6C61" w:rsidR="193519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0.78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8E95A19" w:rsidP="061F6C61" w:rsidRDefault="18E95A19" w14:paraId="4123AB6B" w14:textId="2CC51935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061F6C61" w:rsidR="193519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0.42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061F6C61" w:rsidP="4DCC8C04" w:rsidRDefault="061F6C61" w14:paraId="19126F1B" w14:textId="47E86B3F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DCC8C04" w:rsidR="7185BC0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N/A</w:t>
            </w:r>
          </w:p>
        </w:tc>
        <w:tc>
          <w:tcPr>
            <w:tcW w:w="99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90" w:type="dxa"/>
              <w:right w:w="90" w:type="dxa"/>
            </w:tcMar>
            <w:vAlign w:val="top"/>
          </w:tcPr>
          <w:p w:rsidR="19351956" w:rsidP="4DCC8C04" w:rsidRDefault="19351956" w14:paraId="1629CFA9" w14:textId="2F4B4374">
            <w:pPr>
              <w:pStyle w:val="Normal"/>
              <w:bidi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4DCC8C04" w:rsidR="193519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0.33</w:t>
            </w:r>
          </w:p>
        </w:tc>
      </w:tr>
    </w:tbl>
    <w:p w:rsidR="3915B861" w:rsidP="4DCC8C04" w:rsidRDefault="3915B861" w14:paraId="54343080" w14:textId="0F4B0A10">
      <w:pPr>
        <w:spacing w:line="480" w:lineRule="auto"/>
        <w:ind w:leftChars="0"/>
        <w:rPr>
          <w:rFonts w:ascii="Times New Roman" w:hAnsi="Times New Roman" w:eastAsia="Times New Roman" w:cs="Times New Roman"/>
          <w:lang w:val="en-US"/>
        </w:rPr>
      </w:pPr>
      <w:r w:rsidRPr="4DCC8C04" w:rsidR="661CC839">
        <w:rPr>
          <w:rFonts w:ascii="Times New Roman" w:hAnsi="Times New Roman" w:eastAsia="Times New Roman" w:cs="Times New Roman"/>
          <w:lang w:val="en-US"/>
        </w:rPr>
        <w:t xml:space="preserve">Ref = institutional reference interval. Values are in SI units. </w:t>
      </w:r>
    </w:p>
    <w:p w:rsidR="1C88EE29" w:rsidP="4DCC8C04" w:rsidRDefault="1C88EE29" w14:paraId="360312B2" w14:textId="26290551">
      <w:pPr>
        <w:spacing w:line="480" w:lineRule="auto"/>
        <w:ind w:leftChars="0"/>
        <w:rPr>
          <w:rFonts w:ascii="Times New Roman" w:hAnsi="Times New Roman" w:eastAsia="Times New Roman" w:cs="Times New Roman"/>
          <w:lang w:val="en-US"/>
        </w:rPr>
      </w:pPr>
    </w:p>
    <w:p w:rsidR="773CCFE4" w:rsidP="10014432" w:rsidRDefault="773CCFE4" w14:paraId="0A8D7FCE" w14:textId="0D05629D">
      <w:pPr>
        <w:widowControl w:val="0"/>
        <w:spacing w:line="480" w:lineRule="auto"/>
        <w:ind w:leftChars="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10014432" w:rsidR="773CCFE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upplementary Table S2</w:t>
      </w:r>
      <w:r w:rsidRPr="10014432" w:rsidR="7B8E26B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</w:t>
      </w:r>
      <w:r w:rsidRPr="10014432" w:rsidR="773CCFE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 w:eastAsia="ja-JP"/>
        </w:rPr>
        <w:t>.</w:t>
      </w:r>
      <w:r w:rsidRPr="10014432" w:rsidR="773CCFE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 </w:t>
      </w:r>
      <w:r w:rsidRPr="10014432" w:rsidR="773CCFE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Changes in laboratory parameters following initiation of </w:t>
      </w:r>
      <w:r w:rsidRPr="10014432" w:rsidR="0B39256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I</w:t>
      </w:r>
      <w:r w:rsidRPr="10014432" w:rsidR="773CCFE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HD and dialysate electrolyte composition 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2790"/>
        <w:gridCol w:w="990"/>
        <w:gridCol w:w="990"/>
        <w:gridCol w:w="990"/>
        <w:gridCol w:w="3345"/>
      </w:tblGrid>
      <w:tr w:rsidR="1C88EE29" w:rsidTr="4DCC8C04" w14:paraId="1300C055">
        <w:trPr>
          <w:trHeight w:val="300"/>
        </w:trPr>
        <w:tc>
          <w:tcPr>
            <w:tcW w:w="2790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0014432" w:rsidRDefault="1C88EE29" w14:paraId="442B603E" w14:textId="3CDDF117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0014432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 xml:space="preserve">Time after </w:t>
            </w:r>
            <w:r w:rsidRPr="10014432" w:rsidR="3AEB437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I</w:t>
            </w:r>
            <w:r w:rsidRPr="10014432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HD initiation (h)</w:t>
            </w:r>
          </w:p>
        </w:tc>
        <w:tc>
          <w:tcPr>
            <w:tcW w:w="990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276F3C41" w14:textId="28E0E7A1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990" w:type="dxa"/>
            <w:tcBorders>
              <w:top w:val="single" w:sz="6"/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4C0DB9A0" w14:textId="270E0887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990" w:type="dxa"/>
            <w:tcBorders>
              <w:top w:val="single" w:sz="6"/>
              <w:left w:val="single" w:sz="6"/>
              <w:right w:val="doub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27F1E591" w14:textId="22BBCC86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2</w:t>
            </w:r>
          </w:p>
        </w:tc>
        <w:tc>
          <w:tcPr>
            <w:tcW w:w="3345" w:type="dxa"/>
            <w:tcBorders>
              <w:top w:val="single" w:sz="6"/>
              <w:left w:val="double" w:color="000000" w:themeColor="text1" w:sz="12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36E80D71" w14:textId="492E7749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Dialysate Electrolyte Composition</w:t>
            </w:r>
          </w:p>
        </w:tc>
      </w:tr>
      <w:tr w:rsidR="1C88EE29" w:rsidTr="4DCC8C04" w14:paraId="1D12BAD2">
        <w:trPr>
          <w:trHeight w:val="300"/>
        </w:trPr>
        <w:tc>
          <w:tcPr>
            <w:tcW w:w="27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6CDEFE34" w14:textId="154B3A6C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Sodium</w:t>
            </w: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ja-JP"/>
              </w:rPr>
              <w:t xml:space="preserve"> (</w:t>
            </w: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mEq</w:t>
            </w: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/L)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0EFB1359" w14:textId="4CFE64EB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43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5E87F367" w14:textId="5C7574D6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42</w:t>
            </w:r>
          </w:p>
        </w:tc>
        <w:tc>
          <w:tcPr>
            <w:tcW w:w="990" w:type="dxa"/>
            <w:tcBorders>
              <w:left w:val="single" w:sz="6"/>
              <w:right w:val="doub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73B5F0D8" w14:textId="3B8066B1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44</w:t>
            </w:r>
          </w:p>
        </w:tc>
        <w:tc>
          <w:tcPr>
            <w:tcW w:w="3345" w:type="dxa"/>
            <w:tcBorders>
              <w:left w:val="double" w:color="000000" w:themeColor="text1" w:sz="12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1B22F0AC" w14:textId="559CA5A8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40</w:t>
            </w:r>
          </w:p>
        </w:tc>
      </w:tr>
      <w:tr w:rsidR="1C88EE29" w:rsidTr="4DCC8C04" w14:paraId="09FDB210">
        <w:trPr>
          <w:trHeight w:val="300"/>
        </w:trPr>
        <w:tc>
          <w:tcPr>
            <w:tcW w:w="27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116882ED" w14:textId="413F72DA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Potassium</w:t>
            </w: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ja-JP"/>
              </w:rPr>
              <w:t xml:space="preserve"> (</w:t>
            </w: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mEq</w:t>
            </w: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ja-JP"/>
              </w:rPr>
              <w:t>/</w:t>
            </w: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L</w:t>
            </w: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76E69446" w14:textId="7004E76E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3.2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12360230" w14:textId="27345A15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3.3</w:t>
            </w:r>
          </w:p>
        </w:tc>
        <w:tc>
          <w:tcPr>
            <w:tcW w:w="990" w:type="dxa"/>
            <w:tcBorders>
              <w:left w:val="single" w:sz="6"/>
              <w:right w:val="doub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0D6D0ABF" w14:textId="609DE0A4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3.8</w:t>
            </w:r>
          </w:p>
        </w:tc>
        <w:tc>
          <w:tcPr>
            <w:tcW w:w="3345" w:type="dxa"/>
            <w:tcBorders>
              <w:left w:val="double" w:color="000000" w:themeColor="text1" w:sz="12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6266A51D" w14:textId="3A1023F3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.3</w:t>
            </w:r>
          </w:p>
        </w:tc>
      </w:tr>
      <w:tr w:rsidR="1C88EE29" w:rsidTr="4DCC8C04" w14:paraId="33F8704E">
        <w:trPr>
          <w:trHeight w:val="300"/>
        </w:trPr>
        <w:tc>
          <w:tcPr>
            <w:tcW w:w="27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4CBEEFDE" w14:textId="65CC6808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Chloride (mEq</w:t>
            </w: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/L)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2F9B511E" w14:textId="32599355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04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28C27CF0" w14:textId="46DBF432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06</w:t>
            </w:r>
          </w:p>
        </w:tc>
        <w:tc>
          <w:tcPr>
            <w:tcW w:w="990" w:type="dxa"/>
            <w:tcBorders>
              <w:left w:val="single" w:sz="6"/>
              <w:right w:val="doub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247FE571" w14:textId="7B798970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09</w:t>
            </w:r>
          </w:p>
        </w:tc>
        <w:tc>
          <w:tcPr>
            <w:tcW w:w="3345" w:type="dxa"/>
            <w:tcBorders>
              <w:left w:val="double" w:color="000000" w:themeColor="text1" w:sz="12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308B679C" w14:textId="11DCCD14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14</w:t>
            </w:r>
          </w:p>
        </w:tc>
      </w:tr>
      <w:tr w:rsidR="1C88EE29" w:rsidTr="4DCC8C04" w14:paraId="5557BFDE">
        <w:trPr>
          <w:trHeight w:val="300"/>
        </w:trPr>
        <w:tc>
          <w:tcPr>
            <w:tcW w:w="27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3E34546E" w14:textId="0C2F24B6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Phosphate</w:t>
            </w: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ja-JP"/>
              </w:rPr>
              <w:t xml:space="preserve"> </w:t>
            </w: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(mg/dL)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190C37DC" w14:textId="157C5941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.7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3C9B465D" w14:textId="45D0BB62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3.2</w:t>
            </w:r>
          </w:p>
        </w:tc>
        <w:tc>
          <w:tcPr>
            <w:tcW w:w="990" w:type="dxa"/>
            <w:tcBorders>
              <w:left w:val="single" w:sz="6"/>
              <w:right w:val="doub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2C1384A1" w14:textId="1E0E7758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.8</w:t>
            </w:r>
          </w:p>
        </w:tc>
        <w:tc>
          <w:tcPr>
            <w:tcW w:w="3345" w:type="dxa"/>
            <w:tcBorders>
              <w:left w:val="double" w:color="000000" w:themeColor="text1" w:sz="12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2A336E70" w14:textId="1898A696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</w:t>
            </w:r>
          </w:p>
        </w:tc>
      </w:tr>
      <w:tr w:rsidR="1C88EE29" w:rsidTr="4DCC8C04" w14:paraId="0C382DD6">
        <w:trPr>
          <w:trHeight w:val="300"/>
        </w:trPr>
        <w:tc>
          <w:tcPr>
            <w:tcW w:w="27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00BF6360" w14:textId="4E21BCD7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Magnesium (mg/dL)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5D9DC875" w14:textId="4E230EE8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.1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726E7C0D" w14:textId="7B6A582F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.6</w:t>
            </w:r>
          </w:p>
        </w:tc>
        <w:tc>
          <w:tcPr>
            <w:tcW w:w="990" w:type="dxa"/>
            <w:tcBorders>
              <w:left w:val="single" w:sz="6"/>
              <w:right w:val="doub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0BE75854" w14:textId="7A954350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.4</w:t>
            </w:r>
          </w:p>
        </w:tc>
        <w:tc>
          <w:tcPr>
            <w:tcW w:w="3345" w:type="dxa"/>
            <w:tcBorders>
              <w:left w:val="double" w:color="000000" w:themeColor="text1" w:sz="12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2E5992BF" w14:textId="68AF937A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.2</w:t>
            </w:r>
          </w:p>
        </w:tc>
      </w:tr>
      <w:tr w:rsidR="1C88EE29" w:rsidTr="4DCC8C04" w14:paraId="7BF3A545">
        <w:trPr>
          <w:trHeight w:val="300"/>
        </w:trPr>
        <w:tc>
          <w:tcPr>
            <w:tcW w:w="27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0014432" w:rsidRDefault="1C88EE29" w14:paraId="24005F8F" w14:textId="7D1FF90A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0014432" w:rsidR="5AAAE85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ionized Ca (mmol/L)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1A325607" w14:textId="136D2512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0ABB2FA8" w14:textId="1FF899D2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990" w:type="dxa"/>
            <w:tcBorders>
              <w:left w:val="single" w:sz="6"/>
              <w:right w:val="doub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4F88A3B7" w14:textId="5312E88B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3345" w:type="dxa"/>
            <w:tcBorders>
              <w:left w:val="double" w:color="000000" w:themeColor="text1" w:sz="12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26507A25" w14:textId="2B27648E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.3</w:t>
            </w:r>
          </w:p>
        </w:tc>
      </w:tr>
      <w:tr w:rsidR="1C88EE29" w:rsidTr="4DCC8C04" w14:paraId="0EEE77F3">
        <w:trPr>
          <w:trHeight w:val="300"/>
        </w:trPr>
        <w:tc>
          <w:tcPr>
            <w:tcW w:w="27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0014432" w:rsidRDefault="1C88EE29" w14:paraId="74ECF46A" w14:textId="3E46ABC3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0014432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Glucose (m</w:t>
            </w:r>
            <w:r w:rsidRPr="10014432" w:rsidR="4C4C979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mol</w:t>
            </w:r>
            <w:r w:rsidRPr="10014432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/dL)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0014432" w:rsidRDefault="1C88EE29" w14:paraId="2E76A90F" w14:textId="2DB62CA4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</w:pPr>
            <w:r w:rsidRPr="10014432" w:rsidR="6EBDE4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6.56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0014432" w:rsidRDefault="1C88EE29" w14:paraId="33DDFFDB" w14:textId="0FF7584A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</w:pPr>
            <w:r w:rsidRPr="10014432" w:rsidR="6EBDE4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5.59</w:t>
            </w:r>
          </w:p>
        </w:tc>
        <w:tc>
          <w:tcPr>
            <w:tcW w:w="990" w:type="dxa"/>
            <w:tcBorders>
              <w:left w:val="single" w:sz="6"/>
              <w:right w:val="doub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1C88EE29" w:rsidP="10014432" w:rsidRDefault="1C88EE29" w14:paraId="6B0BA28B" w14:textId="39614CC8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</w:pPr>
            <w:r w:rsidRPr="10014432" w:rsidR="6EBDE4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5.94</w:t>
            </w:r>
          </w:p>
        </w:tc>
        <w:tc>
          <w:tcPr>
            <w:tcW w:w="3345" w:type="dxa"/>
            <w:tcBorders>
              <w:left w:val="double" w:color="000000" w:themeColor="text1" w:sz="12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0014432" w:rsidRDefault="1C88EE29" w14:paraId="1A16379E" w14:textId="34381F6A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</w:pPr>
            <w:r w:rsidRPr="10014432" w:rsidR="6EBDE4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5.56</w:t>
            </w:r>
          </w:p>
        </w:tc>
      </w:tr>
      <w:tr w:rsidR="1C88EE29" w:rsidTr="4DCC8C04" w14:paraId="612D3728">
        <w:trPr>
          <w:trHeight w:val="300"/>
        </w:trPr>
        <w:tc>
          <w:tcPr>
            <w:tcW w:w="27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0014432" w:rsidRDefault="1C88EE29" w14:paraId="5757F19E" w14:textId="60148ECB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0014432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Urea nitrogen (</w:t>
            </w:r>
            <w:r w:rsidRPr="10014432" w:rsidR="683F68D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mmol/L</w:t>
            </w:r>
            <w:r w:rsidRPr="10014432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0014432" w:rsidRDefault="1C88EE29" w14:paraId="09766445" w14:textId="5C8AAC59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</w:pPr>
            <w:r w:rsidRPr="10014432" w:rsidR="6BDC31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2.18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0014432" w:rsidRDefault="1C88EE29" w14:paraId="0AE581AA" w14:textId="65FFE217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0014432" w:rsidR="6076BED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990" w:type="dxa"/>
            <w:tcBorders>
              <w:left w:val="single" w:sz="6"/>
              <w:right w:val="doub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1C88EE29" w:rsidP="4DCC8C04" w:rsidRDefault="1C88EE29" w14:paraId="1ABB66DC" w14:textId="24774A89">
            <w:pPr>
              <w:pStyle w:val="Normal"/>
              <w:widowControl w:val="0"/>
              <w:suppressLineNumbers w:val="0"/>
              <w:bidi w:val="0"/>
              <w:spacing w:beforeLines="0" w:beforeAutospacing="off" w:afterLines="0" w:afterAutospacing="off" w:line="480" w:lineRule="auto"/>
              <w:ind w:leftChars="0" w:rightChars="0"/>
              <w:jc w:val="right"/>
            </w:pPr>
            <w:r w:rsidRPr="4DCC8C04" w:rsidR="39EA75B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3345" w:type="dxa"/>
            <w:tcBorders>
              <w:left w:val="double" w:color="000000" w:themeColor="text1" w:sz="12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1E641505" w14:textId="3EFA6D1F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</w:t>
            </w:r>
          </w:p>
        </w:tc>
      </w:tr>
      <w:tr w:rsidR="1C88EE29" w:rsidTr="4DCC8C04" w14:paraId="326702BB">
        <w:trPr>
          <w:trHeight w:val="300"/>
        </w:trPr>
        <w:tc>
          <w:tcPr>
            <w:tcW w:w="27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5F03E035" w14:textId="46AEB196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pH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2857D0D7" w14:textId="61586B68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7.426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10D37B9A" w14:textId="78B79A6F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7.331</w:t>
            </w:r>
          </w:p>
        </w:tc>
        <w:tc>
          <w:tcPr>
            <w:tcW w:w="990" w:type="dxa"/>
            <w:tcBorders>
              <w:left w:val="single" w:sz="6"/>
              <w:right w:val="doub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4CDE08B1" w14:textId="6FA758A7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7.391</w:t>
            </w:r>
          </w:p>
        </w:tc>
        <w:tc>
          <w:tcPr>
            <w:tcW w:w="3345" w:type="dxa"/>
            <w:tcBorders>
              <w:left w:val="double" w:color="000000" w:themeColor="text1" w:sz="12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21403AB4" w14:textId="16344E5F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1C88EE29" w:rsidTr="4DCC8C04" w14:paraId="77171848">
        <w:trPr>
          <w:trHeight w:val="300"/>
        </w:trPr>
        <w:tc>
          <w:tcPr>
            <w:tcW w:w="27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6D560DDB" w14:textId="1196A67A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Bicarbonate (mmol/L)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1B970EEA" w14:textId="26E1B270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9.6</w:t>
            </w:r>
          </w:p>
        </w:tc>
        <w:tc>
          <w:tcPr>
            <w:tcW w:w="990" w:type="dxa"/>
            <w:tcBorders>
              <w:lef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2D8991B0" w14:textId="385B06C3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2.6</w:t>
            </w:r>
          </w:p>
        </w:tc>
        <w:tc>
          <w:tcPr>
            <w:tcW w:w="990" w:type="dxa"/>
            <w:tcBorders>
              <w:left w:val="single" w:sz="6"/>
              <w:right w:val="doub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2387CBB8" w14:textId="26625753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4.0</w:t>
            </w:r>
          </w:p>
        </w:tc>
        <w:tc>
          <w:tcPr>
            <w:tcW w:w="3345" w:type="dxa"/>
            <w:tcBorders>
              <w:left w:val="double" w:color="000000" w:themeColor="text1" w:sz="12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206E3B89" w14:textId="24B5C3B1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30</w:t>
            </w:r>
          </w:p>
        </w:tc>
      </w:tr>
      <w:tr w:rsidR="1C88EE29" w:rsidTr="4DCC8C04" w14:paraId="5AC49F3F">
        <w:trPr>
          <w:trHeight w:val="300"/>
        </w:trPr>
        <w:tc>
          <w:tcPr>
            <w:tcW w:w="2790" w:type="dxa"/>
            <w:tcBorders>
              <w:left w:val="single" w:sz="6"/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2CE4EDB8" w14:textId="051489F8">
            <w:pPr>
              <w:widowControl w:val="0"/>
              <w:spacing w:line="480" w:lineRule="auto"/>
              <w:ind w:leftChars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onicity (mOsm/kgH2O)</w:t>
            </w:r>
          </w:p>
        </w:tc>
        <w:tc>
          <w:tcPr>
            <w:tcW w:w="990" w:type="dxa"/>
            <w:tcBorders>
              <w:left w:val="single" w:sz="6"/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3E7E6050" w14:textId="559A03B0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95</w:t>
            </w:r>
          </w:p>
        </w:tc>
        <w:tc>
          <w:tcPr>
            <w:tcW w:w="990" w:type="dxa"/>
            <w:tcBorders>
              <w:left w:val="single" w:sz="6"/>
              <w:bottom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0252635A" w14:textId="04E5FF73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90</w:t>
            </w:r>
          </w:p>
        </w:tc>
        <w:tc>
          <w:tcPr>
            <w:tcW w:w="990" w:type="dxa"/>
            <w:tcBorders>
              <w:left w:val="single" w:sz="6"/>
              <w:bottom w:val="single" w:sz="6"/>
              <w:right w:val="doub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744A6083" w14:textId="482E5C3D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94</w:t>
            </w:r>
          </w:p>
        </w:tc>
        <w:tc>
          <w:tcPr>
            <w:tcW w:w="3345" w:type="dxa"/>
            <w:tcBorders>
              <w:left w:val="double" w:color="000000" w:themeColor="text1" w:sz="12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C88EE29" w:rsidP="1C88EE29" w:rsidRDefault="1C88EE29" w14:paraId="59BCA8FB" w14:textId="2832C40B">
            <w:pPr>
              <w:widowControl w:val="0"/>
              <w:spacing w:line="480" w:lineRule="auto"/>
              <w:ind w:leftChars="0"/>
              <w:jc w:val="righ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C88EE29" w:rsidR="1C88EE2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90</w:t>
            </w:r>
          </w:p>
        </w:tc>
      </w:tr>
    </w:tbl>
    <w:p w:rsidR="1C88EE29" w:rsidP="1C88EE29" w:rsidRDefault="1C88EE29" w14:paraId="679B37E5" w14:textId="4CB706B7">
      <w:pPr>
        <w:widowControl w:val="0"/>
        <w:bidi w:val="0"/>
        <w:spacing w:line="480" w:lineRule="auto"/>
        <w:ind w:leftChars="0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1C88EE29" w:rsidP="4DCC8C04" w:rsidRDefault="1C88EE29" w14:paraId="5C9717D1" w14:textId="6BBB377D">
      <w:pPr>
        <w:spacing w:line="480" w:lineRule="auto"/>
        <w:ind w:leftChars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4DCC8C04" w:rsidR="0D816E2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upplementary Table S2</w:t>
      </w:r>
      <w:r w:rsidRPr="4DCC8C04" w:rsidR="0D816E2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B</w:t>
      </w:r>
      <w:r w:rsidRPr="4DCC8C04" w:rsidR="1CF1113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.</w:t>
      </w:r>
      <w:r w:rsidRPr="4DCC8C04" w:rsidR="0D816E2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 </w:t>
      </w:r>
      <w:r w:rsidRPr="4DCC8C04" w:rsidR="6BF050E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</w:t>
      </w:r>
      <w:r w:rsidRPr="4DCC8C04" w:rsidR="4339312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upplementation during prolonged IHD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975"/>
        <w:gridCol w:w="5040"/>
      </w:tblGrid>
      <w:tr w:rsidR="79485CF9" w:rsidTr="4DCC8C04" w14:paraId="610F5FB5">
        <w:trPr>
          <w:trHeight w:val="300"/>
        </w:trPr>
        <w:tc>
          <w:tcPr>
            <w:tcW w:w="3975" w:type="dxa"/>
            <w:tcMar/>
          </w:tcPr>
          <w:p w:rsidR="0406B4F0" w:rsidP="4DCC8C04" w:rsidRDefault="0406B4F0" w14:paraId="176AF30C" w14:textId="426832FB">
            <w:pPr>
              <w:pStyle w:val="Normal"/>
              <w:spacing w:line="480" w:lineRule="auto"/>
              <w:ind w:leftChars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Time window</w:t>
            </w:r>
          </w:p>
        </w:tc>
        <w:tc>
          <w:tcPr>
            <w:tcW w:w="5040" w:type="dxa"/>
            <w:tcMar/>
          </w:tcPr>
          <w:p w:rsidR="0406B4F0" w:rsidP="4DCC8C04" w:rsidRDefault="0406B4F0" w14:paraId="5D0CAFE5" w14:textId="473DF468">
            <w:pPr>
              <w:pStyle w:val="Normal"/>
              <w:spacing w:line="480" w:lineRule="auto"/>
              <w:ind w:leftChars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IHD hour 0–22 (11–35 h post-ingestion)</w:t>
            </w:r>
          </w:p>
        </w:tc>
      </w:tr>
      <w:tr w:rsidR="79485CF9" w:rsidTr="4DCC8C04" w14:paraId="10F8D67F">
        <w:trPr>
          <w:trHeight w:val="300"/>
        </w:trPr>
        <w:tc>
          <w:tcPr>
            <w:tcW w:w="3975" w:type="dxa"/>
            <w:tcMar/>
          </w:tcPr>
          <w:p w:rsidR="0406B4F0" w:rsidP="4DCC8C04" w:rsidRDefault="0406B4F0" w14:paraId="177D6ADE" w14:textId="51EA81A9">
            <w:pPr>
              <w:pStyle w:val="Normal"/>
              <w:spacing w:line="480" w:lineRule="auto"/>
              <w:ind w:leftChars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Modality details</w:t>
            </w:r>
          </w:p>
        </w:tc>
        <w:tc>
          <w:tcPr>
            <w:tcW w:w="5040" w:type="dxa"/>
            <w:tcMar/>
          </w:tcPr>
          <w:p w:rsidR="0406B4F0" w:rsidP="4DCC8C04" w:rsidRDefault="0406B4F0" w14:paraId="0AC2D15D" w14:textId="6B8C9BB1">
            <w:pPr>
              <w:pStyle w:val="Normal"/>
              <w:spacing w:line="480" w:lineRule="auto"/>
              <w:ind w:leftChars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Qb</w:t>
            </w:r>
            <w:r w:rsidRPr="4DCC8C04" w:rsidR="38A2E3A2">
              <w:rPr>
                <w:rFonts w:ascii="Times New Roman" w:hAnsi="Times New Roman" w:eastAsia="Times New Roman" w:cs="Times New Roman"/>
                <w:noProof w:val="0"/>
                <w:sz w:val="20"/>
                <w:szCs w:val="20"/>
                <w:vertAlign w:val="superscript"/>
                <w:lang w:val="en-US"/>
              </w:rPr>
              <w:t>†</w:t>
            </w: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180 mL/min; </w:t>
            </w: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Qd</w:t>
            </w:r>
            <w:r w:rsidRPr="4DCC8C04" w:rsidR="621C8CC0">
              <w:rPr>
                <w:rFonts w:ascii="Times New Roman" w:hAnsi="Times New Roman" w:eastAsia="Times New Roman" w:cs="Times New Roman"/>
                <w:noProof w:val="0"/>
                <w:sz w:val="20"/>
                <w:szCs w:val="20"/>
                <w:vertAlign w:val="superscript"/>
                <w:lang w:val="en-US"/>
              </w:rPr>
              <w:t>‡</w:t>
            </w: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500 mL/min; triacetate 2.1 m²</w:t>
            </w:r>
          </w:p>
        </w:tc>
      </w:tr>
      <w:tr w:rsidR="79485CF9" w:rsidTr="4DCC8C04" w14:paraId="6C9C213A">
        <w:trPr>
          <w:trHeight w:val="300"/>
        </w:trPr>
        <w:tc>
          <w:tcPr>
            <w:tcW w:w="3975" w:type="dxa"/>
            <w:tcMar/>
          </w:tcPr>
          <w:p w:rsidR="0406B4F0" w:rsidP="4DCC8C04" w:rsidRDefault="0406B4F0" w14:paraId="6CC933E3" w14:textId="1E27D692">
            <w:pPr>
              <w:pStyle w:val="Normal"/>
              <w:spacing w:line="480" w:lineRule="auto"/>
              <w:ind w:leftChars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Serum Na (</w:t>
            </w: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mEq</w:t>
            </w: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/L)</w:t>
            </w:r>
          </w:p>
        </w:tc>
        <w:tc>
          <w:tcPr>
            <w:tcW w:w="5040" w:type="dxa"/>
            <w:tcMar/>
          </w:tcPr>
          <w:p w:rsidR="0406B4F0" w:rsidP="4DCC8C04" w:rsidRDefault="0406B4F0" w14:paraId="07BE54C4" w14:textId="01AD9608">
            <w:pPr>
              <w:pStyle w:val="Normal"/>
              <w:spacing w:line="480" w:lineRule="auto"/>
              <w:ind w:leftChars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143</w:t>
            </w:r>
          </w:p>
        </w:tc>
      </w:tr>
      <w:tr w:rsidR="79485CF9" w:rsidTr="4DCC8C04" w14:paraId="5CEBC141">
        <w:trPr>
          <w:trHeight w:val="300"/>
        </w:trPr>
        <w:tc>
          <w:tcPr>
            <w:tcW w:w="3975" w:type="dxa"/>
            <w:tcMar/>
          </w:tcPr>
          <w:p w:rsidR="0406B4F0" w:rsidP="4DCC8C04" w:rsidRDefault="0406B4F0" w14:paraId="7C387D2E" w14:textId="7CDD3A8B">
            <w:pPr>
              <w:pStyle w:val="Normal"/>
              <w:spacing w:line="480" w:lineRule="auto"/>
              <w:ind w:leftChars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Dialysate Na (</w:t>
            </w: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mEq</w:t>
            </w: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/L)</w:t>
            </w:r>
          </w:p>
        </w:tc>
        <w:tc>
          <w:tcPr>
            <w:tcW w:w="5040" w:type="dxa"/>
            <w:tcMar/>
          </w:tcPr>
          <w:p w:rsidR="0406B4F0" w:rsidP="4DCC8C04" w:rsidRDefault="0406B4F0" w14:paraId="64C8FD3E" w14:textId="7D32B956">
            <w:pPr>
              <w:pStyle w:val="Normal"/>
              <w:spacing w:line="480" w:lineRule="auto"/>
              <w:ind w:leftChars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140</w:t>
            </w:r>
          </w:p>
        </w:tc>
      </w:tr>
      <w:tr w:rsidR="79485CF9" w:rsidTr="4DCC8C04" w14:paraId="7F726D9E">
        <w:trPr>
          <w:trHeight w:val="300"/>
        </w:trPr>
        <w:tc>
          <w:tcPr>
            <w:tcW w:w="3975" w:type="dxa"/>
            <w:tcMar/>
          </w:tcPr>
          <w:p w:rsidR="0406B4F0" w:rsidP="4DCC8C04" w:rsidRDefault="0406B4F0" w14:paraId="004AC932" w14:textId="4FD9D120">
            <w:pPr>
              <w:pStyle w:val="Normal"/>
              <w:spacing w:line="480" w:lineRule="auto"/>
              <w:ind w:leftChars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Estimated net Na flux* (</w:t>
            </w: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mEq</w:t>
            </w: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/h)</w:t>
            </w:r>
          </w:p>
        </w:tc>
        <w:tc>
          <w:tcPr>
            <w:tcW w:w="5040" w:type="dxa"/>
            <w:tcMar/>
          </w:tcPr>
          <w:p w:rsidR="0406B4F0" w:rsidP="4DCC8C04" w:rsidRDefault="0406B4F0" w14:paraId="2847409A" w14:textId="14EF906F">
            <w:pPr>
              <w:pStyle w:val="Normal"/>
              <w:spacing w:line="480" w:lineRule="auto"/>
              <w:ind w:leftChars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approximately 19.4</w:t>
            </w:r>
          </w:p>
        </w:tc>
      </w:tr>
      <w:tr w:rsidR="79485CF9" w:rsidTr="4DCC8C04" w14:paraId="0C01AE60">
        <w:trPr>
          <w:trHeight w:val="300"/>
        </w:trPr>
        <w:tc>
          <w:tcPr>
            <w:tcW w:w="3975" w:type="dxa"/>
            <w:tcMar/>
          </w:tcPr>
          <w:p w:rsidR="0406B4F0" w:rsidP="4DCC8C04" w:rsidRDefault="0406B4F0" w14:paraId="3C1DBF28" w14:textId="22B17300">
            <w:pPr>
              <w:pStyle w:val="Normal"/>
              <w:spacing w:line="480" w:lineRule="auto"/>
              <w:ind w:leftChars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Sodium supplementation (solution; rate)</w:t>
            </w:r>
          </w:p>
        </w:tc>
        <w:tc>
          <w:tcPr>
            <w:tcW w:w="5040" w:type="dxa"/>
            <w:tcMar/>
          </w:tcPr>
          <w:p w:rsidR="0406B4F0" w:rsidP="4DCC8C04" w:rsidRDefault="0406B4F0" w14:paraId="786702D8" w14:textId="3042C648">
            <w:pPr>
              <w:pStyle w:val="Normal"/>
              <w:spacing w:line="480" w:lineRule="auto"/>
              <w:ind w:leftChars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3% NaCl IV, 20 mL/h (0.513 </w:t>
            </w: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mEq</w:t>
            </w: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/mL ≈ 10.3 </w:t>
            </w: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mEq</w:t>
            </w: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/h)</w:t>
            </w:r>
          </w:p>
        </w:tc>
      </w:tr>
      <w:tr w:rsidR="79485CF9" w:rsidTr="4DCC8C04" w14:paraId="1EB957DC">
        <w:trPr>
          <w:trHeight w:val="300"/>
        </w:trPr>
        <w:tc>
          <w:tcPr>
            <w:tcW w:w="3975" w:type="dxa"/>
            <w:tcMar/>
          </w:tcPr>
          <w:p w:rsidR="0406B4F0" w:rsidP="4DCC8C04" w:rsidRDefault="0406B4F0" w14:paraId="021D5E8D" w14:textId="5C819F76">
            <w:pPr>
              <w:pStyle w:val="Normal"/>
              <w:spacing w:line="480" w:lineRule="auto"/>
              <w:ind w:leftChars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Cumulative dose (</w:t>
            </w: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mEq</w:t>
            </w: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)</w:t>
            </w:r>
          </w:p>
        </w:tc>
        <w:tc>
          <w:tcPr>
            <w:tcW w:w="5040" w:type="dxa"/>
            <w:tcMar/>
          </w:tcPr>
          <w:p w:rsidR="0406B4F0" w:rsidP="4DCC8C04" w:rsidRDefault="0406B4F0" w14:paraId="0C71E6EC" w14:textId="58CEC552">
            <w:pPr>
              <w:pStyle w:val="Normal"/>
              <w:spacing w:line="480" w:lineRule="auto"/>
              <w:ind w:leftChars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4DCC8C04" w:rsidR="0406B4F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226.6</w:t>
            </w:r>
          </w:p>
        </w:tc>
      </w:tr>
    </w:tbl>
    <w:p w:rsidR="2E5777F1" w:rsidP="4DCC8C04" w:rsidRDefault="2E5777F1" w14:paraId="54EFC99C" w14:textId="22E11FAB">
      <w:pPr>
        <w:spacing w:line="480" w:lineRule="auto"/>
        <w:ind w:leftChars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19"/>
          <w:szCs w:val="19"/>
          <w:u w:val="none"/>
          <w:lang w:val="en-US"/>
        </w:rPr>
      </w:pPr>
      <w:r w:rsidRPr="4DCC8C04" w:rsidR="2E5777F1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*</w:t>
      </w:r>
      <w:r w:rsidRPr="4DCC8C04" w:rsidR="3B51361A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 </w:t>
      </w:r>
      <w:r w:rsidRPr="4DCC8C04" w:rsidR="2E5777F1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Net diffusive sodium flux </w:t>
      </w:r>
      <w:r w:rsidRPr="4DCC8C04" w:rsidR="1E8B92A2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was estimated as</w:t>
      </w:r>
      <w:r w:rsidRPr="4DCC8C04" w:rsidR="2E5777F1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 (Serum Na−Dialysate </w:t>
      </w:r>
      <w:r w:rsidRPr="4DCC8C04" w:rsidR="2AE84380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Na) × </w:t>
      </w:r>
      <w:r w:rsidRPr="4DCC8C04" w:rsidR="2E5777F1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plasma flow; plasma flow </w:t>
      </w:r>
      <w:r w:rsidRPr="4DCC8C04" w:rsidR="71AB4CAF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was estimated as </w:t>
      </w:r>
      <w:r w:rsidRPr="4DCC8C04" w:rsidR="2E5777F1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Qb</w:t>
      </w:r>
      <w:r w:rsidRPr="4DCC8C04" w:rsidR="62B6318E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 </w:t>
      </w:r>
      <w:r w:rsidRPr="4DCC8C04" w:rsidR="2E5777F1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×</w:t>
      </w:r>
      <w:r w:rsidRPr="4DCC8C04" w:rsidR="62B6318E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 </w:t>
      </w:r>
      <w:r w:rsidRPr="4DCC8C04" w:rsidR="2E5777F1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(1−</w:t>
      </w:r>
      <w:r w:rsidRPr="4DCC8C04" w:rsidR="4993C62C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hematocrit) =</w:t>
      </w:r>
      <w:r w:rsidRPr="4DCC8C04" w:rsidR="2E5777F1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180</w:t>
      </w:r>
      <w:r w:rsidRPr="4DCC8C04" w:rsidR="109A12A3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 </w:t>
      </w:r>
      <w:r w:rsidRPr="4DCC8C04" w:rsidR="2E5777F1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×</w:t>
      </w:r>
      <w:r w:rsidRPr="4DCC8C04" w:rsidR="3249235E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 </w:t>
      </w:r>
      <w:r w:rsidRPr="4DCC8C04" w:rsidR="2E5777F1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0.60=108 mL/min</w:t>
      </w:r>
      <w:r w:rsidRPr="4DCC8C04" w:rsidR="121E0D87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 (</w:t>
      </w:r>
      <w:r w:rsidRPr="4DCC8C04" w:rsidR="121E0D87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approximately</w:t>
      </w:r>
      <w:r w:rsidRPr="4DCC8C04" w:rsidR="2E5777F1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 6.48</w:t>
      </w:r>
      <w:r w:rsidRPr="4DCC8C04" w:rsidR="2E5777F1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 L/h</w:t>
      </w:r>
      <w:r w:rsidRPr="4DCC8C04" w:rsidR="0EFB0417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)</w:t>
      </w:r>
      <w:r w:rsidRPr="4DCC8C04" w:rsidR="2E5777F1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. This simplified calculation assumes near-equilibration. </w:t>
      </w:r>
      <w:r w:rsidRPr="4DCC8C04" w:rsidR="7100D2E3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Effective plasma tonicity = 2 × [Na⁺] + [blood glucose]/18.</w:t>
      </w:r>
      <w:r w:rsidRPr="4DCC8C04" w:rsidR="2E5777F1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 3% sodium chloride concentration = 0.513 </w:t>
      </w:r>
      <w:r w:rsidRPr="4DCC8C04" w:rsidR="2E5777F1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mEq</w:t>
      </w:r>
      <w:r w:rsidRPr="4DCC8C04" w:rsidR="2E5777F1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/</w:t>
      </w:r>
      <w:r w:rsidRPr="4DCC8C04" w:rsidR="2E5777F1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mL</w:t>
      </w:r>
      <w:r w:rsidRPr="4DCC8C04" w:rsidR="4CB7F358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.</w:t>
      </w:r>
      <w:r w:rsidRPr="4DCC8C04" w:rsidR="4CB7F358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 </w:t>
      </w:r>
      <w:r w:rsidRPr="4DCC8C04" w:rsidR="0B15A50E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†</w:t>
      </w:r>
      <w:r w:rsidRPr="4DCC8C04" w:rsidR="4803EF70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 </w:t>
      </w:r>
      <w:r w:rsidRPr="4DCC8C04" w:rsidR="06519055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>Qb</w:t>
      </w:r>
      <w:r w:rsidRPr="4DCC8C04" w:rsidR="06519055"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  <w:t xml:space="preserve">; </w:t>
      </w:r>
      <w:r w:rsidRPr="4DCC8C04" w:rsidR="4803EF7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19"/>
          <w:szCs w:val="19"/>
          <w:u w:val="none"/>
          <w:lang w:val="en-US"/>
        </w:rPr>
        <w:t>blood flow rate</w:t>
      </w:r>
      <w:r w:rsidRPr="4DCC8C04" w:rsidR="3899B56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19"/>
          <w:szCs w:val="19"/>
          <w:u w:val="none"/>
          <w:lang w:val="en-US"/>
        </w:rPr>
        <w:t xml:space="preserve"> (m</w:t>
      </w:r>
      <w:r w:rsidRPr="4DCC8C04" w:rsidR="6517C97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19"/>
          <w:szCs w:val="19"/>
          <w:u w:val="none"/>
          <w:lang w:val="en-US"/>
        </w:rPr>
        <w:t>L</w:t>
      </w:r>
      <w:r w:rsidRPr="4DCC8C04" w:rsidR="3899B56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19"/>
          <w:szCs w:val="19"/>
          <w:u w:val="none"/>
          <w:lang w:val="en-US"/>
        </w:rPr>
        <w:t>/min</w:t>
      </w:r>
      <w:r w:rsidRPr="4DCC8C04" w:rsidR="416016F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19"/>
          <w:szCs w:val="19"/>
          <w:u w:val="none"/>
          <w:lang w:val="en-US"/>
        </w:rPr>
        <w:t>),</w:t>
      </w:r>
      <w:r w:rsidRPr="4DCC8C04" w:rsidR="4803EF7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19"/>
          <w:szCs w:val="19"/>
          <w:u w:val="none"/>
          <w:lang w:val="en-US"/>
        </w:rPr>
        <w:t xml:space="preserve"> </w:t>
      </w:r>
      <w:r w:rsidRPr="4DCC8C04" w:rsidR="0F2E9C9C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>‡</w:t>
      </w:r>
      <w:r w:rsidRPr="4DCC8C04" w:rsidR="66E817CA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 xml:space="preserve"> </w:t>
      </w:r>
      <w:r w:rsidRPr="4DCC8C04" w:rsidR="66E817CA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>Qd</w:t>
      </w:r>
      <w:r w:rsidRPr="4DCC8C04" w:rsidR="66E817CA">
        <w:rPr>
          <w:rFonts w:ascii="Times New Roman" w:hAnsi="Times New Roman" w:eastAsia="Times New Roman" w:cs="Times New Roman"/>
          <w:noProof w:val="0"/>
          <w:sz w:val="19"/>
          <w:szCs w:val="19"/>
          <w:lang w:val="en-US"/>
        </w:rPr>
        <w:t xml:space="preserve">; </w:t>
      </w:r>
      <w:r w:rsidRPr="4DCC8C04" w:rsidR="66E817C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19"/>
          <w:szCs w:val="19"/>
          <w:u w:val="none"/>
          <w:lang w:val="en-US"/>
        </w:rPr>
        <w:t>dialysate flow rate</w:t>
      </w:r>
      <w:r w:rsidRPr="4DCC8C04" w:rsidR="3F378CC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19"/>
          <w:szCs w:val="19"/>
          <w:u w:val="none"/>
          <w:lang w:val="en-US"/>
        </w:rPr>
        <w:t xml:space="preserve"> (mL/min)</w:t>
      </w:r>
    </w:p>
    <w:sectPr>
      <w:pgSz w:w="11906" w:h="16838" w:orient="portrait"/>
      <w:pgMar w:top="1440" w:right="1440" w:bottom="1440" w:left="1440" w:header="720" w:footer="720" w:gutter="0"/>
      <w:cols w:space="720"/>
      <w:docGrid w:type="lines" w:linePitch="360"/>
      <w:headerReference w:type="default" r:id="R398ca60f52784b3c"/>
      <w:footerReference w:type="default" r:id="R40292038f4ab47ed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09AEFDD" w:rsidTr="709AEFDD" w14:paraId="6FF964AF">
      <w:trPr>
        <w:trHeight w:val="300"/>
      </w:trPr>
      <w:tc>
        <w:tcPr>
          <w:tcW w:w="3005" w:type="dxa"/>
          <w:tcMar/>
        </w:tcPr>
        <w:p w:rsidR="709AEFDD" w:rsidP="709AEFDD" w:rsidRDefault="709AEFDD" w14:paraId="63B309C6" w14:textId="3881596A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709AEFDD" w:rsidP="709AEFDD" w:rsidRDefault="709AEFDD" w14:paraId="558AC5A2" w14:textId="6994AA00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709AEFDD" w:rsidP="709AEFDD" w:rsidRDefault="709AEFDD" w14:paraId="65CF3FBC" w14:textId="576AB09A">
          <w:pPr>
            <w:pStyle w:val="Header"/>
            <w:bidi w:val="0"/>
            <w:ind w:right="-115"/>
            <w:jc w:val="right"/>
          </w:pPr>
          <w:r>
            <w:fldChar w:fldCharType="begin"/>
          </w:r>
          <w:r>
            <w:instrText xml:space="preserve">PAGE</w:instrText>
          </w:r>
          <w:r>
            <w:fldChar w:fldCharType="separate"/>
          </w:r>
          <w:r>
            <w:fldChar w:fldCharType="end"/>
          </w:r>
        </w:p>
      </w:tc>
    </w:tr>
  </w:tbl>
  <w:p w:rsidR="709AEFDD" w:rsidP="709AEFDD" w:rsidRDefault="709AEFDD" w14:paraId="2F42EC93" w14:textId="7F619064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09AEFDD" w:rsidTr="709AEFDD" w14:paraId="7CEF4F8B">
      <w:trPr>
        <w:trHeight w:val="300"/>
      </w:trPr>
      <w:tc>
        <w:tcPr>
          <w:tcW w:w="3005" w:type="dxa"/>
          <w:tcMar/>
        </w:tcPr>
        <w:p w:rsidR="709AEFDD" w:rsidP="709AEFDD" w:rsidRDefault="709AEFDD" w14:paraId="77E2491A" w14:textId="57A520B9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709AEFDD" w:rsidP="709AEFDD" w:rsidRDefault="709AEFDD" w14:paraId="2F32A29D" w14:textId="71FEA9D0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709AEFDD" w:rsidP="709AEFDD" w:rsidRDefault="709AEFDD" w14:paraId="0F5A07DF" w14:textId="511832A0">
          <w:pPr>
            <w:pStyle w:val="Header"/>
            <w:bidi w:val="0"/>
            <w:ind w:right="-115"/>
            <w:jc w:val="right"/>
          </w:pPr>
        </w:p>
      </w:tc>
    </w:tr>
  </w:tbl>
  <w:p w:rsidR="709AEFDD" w:rsidP="709AEFDD" w:rsidRDefault="709AEFDD" w14:paraId="4EA0049F" w14:textId="563F7391">
    <w:pPr>
      <w:pStyle w:val="Header"/>
      <w:bidi w:val="0"/>
    </w:pPr>
  </w:p>
</w:hdr>
</file>

<file path=word/numbering.xml><?xml version="1.0" encoding="utf-8"?>
<w:numbering xmlns:w="http://schemas.openxmlformats.org/wordprocessingml/2006/main">
  <w:abstractNum xmlns:w="http://schemas.openxmlformats.org/wordprocessingml/2006/main" w:abstractNumId="9">
    <w:nsid w:val="199acd9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420" w:hanging="420"/>
      </w:pPr>
      <w:rPr>
        <w:rFonts w:hint="default" w:ascii="MS Mincho" w:hAnsi="MS Mincho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840" w:hanging="42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1260" w:hanging="42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1680" w:hanging="42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2100" w:hanging="42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2520" w:hanging="42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2940" w:hanging="42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3360" w:hanging="42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3780" w:hanging="42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610c023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420" w:hanging="420"/>
      </w:pPr>
      <w:rPr>
        <w:rFonts w:hint="default" w:ascii="MS Mincho" w:hAnsi="MS Mincho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840" w:hanging="42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1260" w:hanging="42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1680" w:hanging="42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2100" w:hanging="42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2520" w:hanging="42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2940" w:hanging="42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3360" w:hanging="42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3780" w:hanging="42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2f12885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420" w:hanging="420"/>
      </w:pPr>
      <w:rPr>
        <w:rFonts w:hint="default" w:ascii="MS Mincho" w:hAnsi="MS Mincho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840" w:hanging="42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1260" w:hanging="42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1680" w:hanging="42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2100" w:hanging="42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2520" w:hanging="42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2940" w:hanging="42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3360" w:hanging="42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3780" w:hanging="42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3cfd537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420" w:hanging="420"/>
      </w:pPr>
      <w:rPr>
        <w:rFonts w:hint="default" w:ascii="MS Mincho" w:hAnsi="MS Mincho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840" w:hanging="42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1260" w:hanging="42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1680" w:hanging="42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2100" w:hanging="42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2520" w:hanging="42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2940" w:hanging="42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3360" w:hanging="42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3780" w:hanging="42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71935a2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420" w:hanging="420"/>
      </w:pPr>
      <w:rPr>
        <w:rFonts w:hint="default" w:ascii="MS Mincho" w:hAnsi="MS Mincho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840" w:hanging="42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1260" w:hanging="42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1680" w:hanging="42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2100" w:hanging="42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2520" w:hanging="42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2940" w:hanging="42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3360" w:hanging="42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3780" w:hanging="42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46ffe26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420" w:hanging="420"/>
      </w:pPr>
      <w:rPr>
        <w:rFonts w:hint="default" w:ascii="MS Mincho" w:hAnsi="MS Mincho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840" w:hanging="42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1260" w:hanging="42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1680" w:hanging="42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2100" w:hanging="42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2520" w:hanging="42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2940" w:hanging="42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3360" w:hanging="42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3780" w:hanging="42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986b40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420" w:hanging="420"/>
      </w:pPr>
      <w:rPr>
        <w:rFonts w:hint="default" w:ascii="MS Mincho" w:hAnsi="MS Mincho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840" w:hanging="42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1260" w:hanging="42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1680" w:hanging="42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2100" w:hanging="42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2520" w:hanging="42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2940" w:hanging="42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3360" w:hanging="42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3780" w:hanging="42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69eee49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420" w:hanging="420"/>
      </w:pPr>
      <w:rPr>
        <w:rFonts w:hint="default" w:ascii="MS Mincho" w:hAnsi="MS Mincho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840" w:hanging="42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1260" w:hanging="42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1680" w:hanging="42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2100" w:hanging="42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2520" w:hanging="42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2940" w:hanging="42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3360" w:hanging="42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3780" w:hanging="42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67e3bfa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420" w:hanging="420"/>
      </w:pPr>
      <w:rPr>
        <w:rFonts w:hint="default" w:ascii="MS Mincho" w:hAnsi="MS Mincho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840" w:hanging="42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1260" w:hanging="42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1680" w:hanging="42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2100" w:hanging="42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2520" w:hanging="42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2940" w:hanging="42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3360" w:hanging="42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3780" w:hanging="420"/>
      </w:pPr>
      <w:rPr>
        <w:rFonts w:hint="default" w:ascii="Wingdings" w:hAnsi="Wingdings"/>
      </w:rPr>
    </w:lvl>
  </w:abstract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bordersDoNotSurroundHeader/>
  <w:bordersDoNotSurroundFooter/>
  <w:trackRevisions w:val="false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979578E"/>
    <w:rsid w:val="0000C240"/>
    <w:rsid w:val="000BFCCC"/>
    <w:rsid w:val="001F7963"/>
    <w:rsid w:val="002B6089"/>
    <w:rsid w:val="0047C929"/>
    <w:rsid w:val="004CAE3C"/>
    <w:rsid w:val="004CED06"/>
    <w:rsid w:val="0053E9B3"/>
    <w:rsid w:val="006F8058"/>
    <w:rsid w:val="00866C1D"/>
    <w:rsid w:val="008EC596"/>
    <w:rsid w:val="009A7650"/>
    <w:rsid w:val="0105A93D"/>
    <w:rsid w:val="01279C6A"/>
    <w:rsid w:val="012A6867"/>
    <w:rsid w:val="013DD558"/>
    <w:rsid w:val="014425C7"/>
    <w:rsid w:val="0157B018"/>
    <w:rsid w:val="01A61F5A"/>
    <w:rsid w:val="01BFA51E"/>
    <w:rsid w:val="01C9C16B"/>
    <w:rsid w:val="02120552"/>
    <w:rsid w:val="02122862"/>
    <w:rsid w:val="021E3B77"/>
    <w:rsid w:val="02279C75"/>
    <w:rsid w:val="0261F71C"/>
    <w:rsid w:val="027255EB"/>
    <w:rsid w:val="0276BAFE"/>
    <w:rsid w:val="02949CF4"/>
    <w:rsid w:val="02949CF4"/>
    <w:rsid w:val="02D238BE"/>
    <w:rsid w:val="02DDB54B"/>
    <w:rsid w:val="02FC1604"/>
    <w:rsid w:val="0306E585"/>
    <w:rsid w:val="03415262"/>
    <w:rsid w:val="034191AF"/>
    <w:rsid w:val="03790E07"/>
    <w:rsid w:val="038107C5"/>
    <w:rsid w:val="03A064B1"/>
    <w:rsid w:val="03AFC0B2"/>
    <w:rsid w:val="03C5AB11"/>
    <w:rsid w:val="03CBF6A2"/>
    <w:rsid w:val="03D71183"/>
    <w:rsid w:val="0406B4F0"/>
    <w:rsid w:val="040A3040"/>
    <w:rsid w:val="041A26D0"/>
    <w:rsid w:val="045AD2DA"/>
    <w:rsid w:val="047E3774"/>
    <w:rsid w:val="048845DF"/>
    <w:rsid w:val="04888D54"/>
    <w:rsid w:val="04AECFD0"/>
    <w:rsid w:val="04BD1473"/>
    <w:rsid w:val="04E7EB80"/>
    <w:rsid w:val="04E98944"/>
    <w:rsid w:val="04F7450C"/>
    <w:rsid w:val="0504469C"/>
    <w:rsid w:val="0513E3D0"/>
    <w:rsid w:val="052B6F2A"/>
    <w:rsid w:val="053391D3"/>
    <w:rsid w:val="05848CF2"/>
    <w:rsid w:val="05B8A894"/>
    <w:rsid w:val="05BE381F"/>
    <w:rsid w:val="05D22D50"/>
    <w:rsid w:val="05DF8878"/>
    <w:rsid w:val="05E35967"/>
    <w:rsid w:val="05FE1B8A"/>
    <w:rsid w:val="061F6C61"/>
    <w:rsid w:val="062BBC7E"/>
    <w:rsid w:val="062BBE22"/>
    <w:rsid w:val="062DAF02"/>
    <w:rsid w:val="06519055"/>
    <w:rsid w:val="0655C25E"/>
    <w:rsid w:val="0669D31A"/>
    <w:rsid w:val="066B0354"/>
    <w:rsid w:val="067DBC28"/>
    <w:rsid w:val="06A6B660"/>
    <w:rsid w:val="06B75549"/>
    <w:rsid w:val="06C1E8B1"/>
    <w:rsid w:val="071AA584"/>
    <w:rsid w:val="071C0377"/>
    <w:rsid w:val="07320664"/>
    <w:rsid w:val="0742FFA6"/>
    <w:rsid w:val="074A57BD"/>
    <w:rsid w:val="07680F15"/>
    <w:rsid w:val="078578AD"/>
    <w:rsid w:val="078809BC"/>
    <w:rsid w:val="07C6DE1D"/>
    <w:rsid w:val="07CCD629"/>
    <w:rsid w:val="0808912F"/>
    <w:rsid w:val="08310EE5"/>
    <w:rsid w:val="08791B7F"/>
    <w:rsid w:val="08A86257"/>
    <w:rsid w:val="08E61862"/>
    <w:rsid w:val="0907C30E"/>
    <w:rsid w:val="090F05BE"/>
    <w:rsid w:val="091E15EA"/>
    <w:rsid w:val="0933FDAB"/>
    <w:rsid w:val="094AE5EB"/>
    <w:rsid w:val="0953499D"/>
    <w:rsid w:val="096CD435"/>
    <w:rsid w:val="0987BC8F"/>
    <w:rsid w:val="09BC215E"/>
    <w:rsid w:val="09EEF1D9"/>
    <w:rsid w:val="09F99E23"/>
    <w:rsid w:val="0A2C3127"/>
    <w:rsid w:val="0A48377B"/>
    <w:rsid w:val="0A49904E"/>
    <w:rsid w:val="0A5EFF0A"/>
    <w:rsid w:val="0A7F918F"/>
    <w:rsid w:val="0A8256D7"/>
    <w:rsid w:val="0AA6F7D4"/>
    <w:rsid w:val="0AED87ED"/>
    <w:rsid w:val="0AEFF96F"/>
    <w:rsid w:val="0AFBEF58"/>
    <w:rsid w:val="0B09CDE9"/>
    <w:rsid w:val="0B15A50E"/>
    <w:rsid w:val="0B39256F"/>
    <w:rsid w:val="0B54301A"/>
    <w:rsid w:val="0B91E5B1"/>
    <w:rsid w:val="0BAAF7B3"/>
    <w:rsid w:val="0BB1EC46"/>
    <w:rsid w:val="0C2DEDE5"/>
    <w:rsid w:val="0C490838"/>
    <w:rsid w:val="0C5530A9"/>
    <w:rsid w:val="0C56F6BF"/>
    <w:rsid w:val="0C57A34B"/>
    <w:rsid w:val="0C7B5AB8"/>
    <w:rsid w:val="0C8F17EE"/>
    <w:rsid w:val="0CB5241D"/>
    <w:rsid w:val="0CE3FC52"/>
    <w:rsid w:val="0D092F02"/>
    <w:rsid w:val="0D27C0F0"/>
    <w:rsid w:val="0D387B4F"/>
    <w:rsid w:val="0D499517"/>
    <w:rsid w:val="0D6B1F27"/>
    <w:rsid w:val="0D767EB4"/>
    <w:rsid w:val="0D7F6953"/>
    <w:rsid w:val="0D816E2B"/>
    <w:rsid w:val="0D92442C"/>
    <w:rsid w:val="0DA18FED"/>
    <w:rsid w:val="0DD47CFD"/>
    <w:rsid w:val="0DEF0767"/>
    <w:rsid w:val="0E01E81E"/>
    <w:rsid w:val="0E123216"/>
    <w:rsid w:val="0E69326E"/>
    <w:rsid w:val="0E6B0E31"/>
    <w:rsid w:val="0E947FA2"/>
    <w:rsid w:val="0EACB8ED"/>
    <w:rsid w:val="0ED043EF"/>
    <w:rsid w:val="0EE53132"/>
    <w:rsid w:val="0EFB0417"/>
    <w:rsid w:val="0F2E9C9C"/>
    <w:rsid w:val="0FB5F79B"/>
    <w:rsid w:val="0FC2C942"/>
    <w:rsid w:val="0FDE24E0"/>
    <w:rsid w:val="0FFB3CF7"/>
    <w:rsid w:val="10014432"/>
    <w:rsid w:val="101FF35C"/>
    <w:rsid w:val="1029CAD9"/>
    <w:rsid w:val="103D1B0A"/>
    <w:rsid w:val="105F2072"/>
    <w:rsid w:val="109A12A3"/>
    <w:rsid w:val="10A6CA3E"/>
    <w:rsid w:val="10C0EDE3"/>
    <w:rsid w:val="10D40DFB"/>
    <w:rsid w:val="10F917B2"/>
    <w:rsid w:val="10F96B8A"/>
    <w:rsid w:val="10FBAEA8"/>
    <w:rsid w:val="110F5E2A"/>
    <w:rsid w:val="1118657A"/>
    <w:rsid w:val="11737C1A"/>
    <w:rsid w:val="1179A82D"/>
    <w:rsid w:val="117BCF79"/>
    <w:rsid w:val="11814308"/>
    <w:rsid w:val="1185E342"/>
    <w:rsid w:val="11B33368"/>
    <w:rsid w:val="11D56718"/>
    <w:rsid w:val="11D9855C"/>
    <w:rsid w:val="11ED240A"/>
    <w:rsid w:val="120810AF"/>
    <w:rsid w:val="12089A9C"/>
    <w:rsid w:val="121E0D87"/>
    <w:rsid w:val="1225816C"/>
    <w:rsid w:val="1228D0DD"/>
    <w:rsid w:val="1245F803"/>
    <w:rsid w:val="124926B9"/>
    <w:rsid w:val="1254C36C"/>
    <w:rsid w:val="127197E5"/>
    <w:rsid w:val="1272C188"/>
    <w:rsid w:val="12A44748"/>
    <w:rsid w:val="12AD9739"/>
    <w:rsid w:val="12C6B1AF"/>
    <w:rsid w:val="12DDC004"/>
    <w:rsid w:val="12E9D96F"/>
    <w:rsid w:val="130EE446"/>
    <w:rsid w:val="13447FBE"/>
    <w:rsid w:val="1352A294"/>
    <w:rsid w:val="1369B710"/>
    <w:rsid w:val="13706D29"/>
    <w:rsid w:val="139098AF"/>
    <w:rsid w:val="139B6C50"/>
    <w:rsid w:val="13A45333"/>
    <w:rsid w:val="13C33E40"/>
    <w:rsid w:val="13C3E6FB"/>
    <w:rsid w:val="13FE7F4B"/>
    <w:rsid w:val="140A2E4A"/>
    <w:rsid w:val="143C7C49"/>
    <w:rsid w:val="149D0ADA"/>
    <w:rsid w:val="14D983C1"/>
    <w:rsid w:val="14DA16B0"/>
    <w:rsid w:val="14FB1F5F"/>
    <w:rsid w:val="14FF1436"/>
    <w:rsid w:val="15307E3D"/>
    <w:rsid w:val="156C10D1"/>
    <w:rsid w:val="157113AF"/>
    <w:rsid w:val="1572C0F6"/>
    <w:rsid w:val="1580AB2B"/>
    <w:rsid w:val="15815FDB"/>
    <w:rsid w:val="16002B3E"/>
    <w:rsid w:val="160D0168"/>
    <w:rsid w:val="160EA11D"/>
    <w:rsid w:val="161FDED4"/>
    <w:rsid w:val="16B851E5"/>
    <w:rsid w:val="16FABC73"/>
    <w:rsid w:val="17010F3F"/>
    <w:rsid w:val="17030D58"/>
    <w:rsid w:val="170CD63C"/>
    <w:rsid w:val="175AFD9F"/>
    <w:rsid w:val="178A4866"/>
    <w:rsid w:val="179796C0"/>
    <w:rsid w:val="17B913AA"/>
    <w:rsid w:val="17C505BB"/>
    <w:rsid w:val="17CFA625"/>
    <w:rsid w:val="17E7AFA3"/>
    <w:rsid w:val="17EBDB20"/>
    <w:rsid w:val="1800DB17"/>
    <w:rsid w:val="1813FF5B"/>
    <w:rsid w:val="182137C4"/>
    <w:rsid w:val="1830F048"/>
    <w:rsid w:val="1852F1E5"/>
    <w:rsid w:val="1863E74C"/>
    <w:rsid w:val="1888C324"/>
    <w:rsid w:val="1889622A"/>
    <w:rsid w:val="18961B27"/>
    <w:rsid w:val="18CF1F8C"/>
    <w:rsid w:val="18E95A19"/>
    <w:rsid w:val="18F06177"/>
    <w:rsid w:val="1901D4E2"/>
    <w:rsid w:val="1915620D"/>
    <w:rsid w:val="191C300A"/>
    <w:rsid w:val="191EB0DA"/>
    <w:rsid w:val="192B7A4A"/>
    <w:rsid w:val="19351956"/>
    <w:rsid w:val="196E75F4"/>
    <w:rsid w:val="19791718"/>
    <w:rsid w:val="19A2EC32"/>
    <w:rsid w:val="19C6E98F"/>
    <w:rsid w:val="19CC7BF5"/>
    <w:rsid w:val="19D80D9E"/>
    <w:rsid w:val="19E1D9F7"/>
    <w:rsid w:val="1A0132CB"/>
    <w:rsid w:val="1A065D6D"/>
    <w:rsid w:val="1A070F81"/>
    <w:rsid w:val="1A0991BF"/>
    <w:rsid w:val="1A303C8D"/>
    <w:rsid w:val="1A4C37CD"/>
    <w:rsid w:val="1A59A9C7"/>
    <w:rsid w:val="1A8B97C1"/>
    <w:rsid w:val="1AA80F2C"/>
    <w:rsid w:val="1AB5D6D3"/>
    <w:rsid w:val="1ACF43DE"/>
    <w:rsid w:val="1AF330E6"/>
    <w:rsid w:val="1B1DFAB7"/>
    <w:rsid w:val="1B3CFD6C"/>
    <w:rsid w:val="1B47DBE6"/>
    <w:rsid w:val="1B4F4AAE"/>
    <w:rsid w:val="1B8C073D"/>
    <w:rsid w:val="1B9D1D0A"/>
    <w:rsid w:val="1BA82A55"/>
    <w:rsid w:val="1BB27383"/>
    <w:rsid w:val="1C61FDAF"/>
    <w:rsid w:val="1C86297D"/>
    <w:rsid w:val="1C88EE29"/>
    <w:rsid w:val="1C90B74B"/>
    <w:rsid w:val="1CA142E6"/>
    <w:rsid w:val="1CAC6FFE"/>
    <w:rsid w:val="1CB348F2"/>
    <w:rsid w:val="1CD16CA1"/>
    <w:rsid w:val="1CE83079"/>
    <w:rsid w:val="1CF1113A"/>
    <w:rsid w:val="1D04CADD"/>
    <w:rsid w:val="1D29857A"/>
    <w:rsid w:val="1D4104CE"/>
    <w:rsid w:val="1D488DF1"/>
    <w:rsid w:val="1D59782D"/>
    <w:rsid w:val="1DD4ED89"/>
    <w:rsid w:val="1DF590A1"/>
    <w:rsid w:val="1DFA599B"/>
    <w:rsid w:val="1E42E37E"/>
    <w:rsid w:val="1E8B92A2"/>
    <w:rsid w:val="1E8F5560"/>
    <w:rsid w:val="1EBB718F"/>
    <w:rsid w:val="1EE31062"/>
    <w:rsid w:val="1EEBCF3F"/>
    <w:rsid w:val="1F30E851"/>
    <w:rsid w:val="1F474305"/>
    <w:rsid w:val="1F8A9B67"/>
    <w:rsid w:val="1F977063"/>
    <w:rsid w:val="1F9ECFD6"/>
    <w:rsid w:val="1FC2CD32"/>
    <w:rsid w:val="1FC3AACD"/>
    <w:rsid w:val="1FC3D868"/>
    <w:rsid w:val="1FE919A5"/>
    <w:rsid w:val="1FEE85FD"/>
    <w:rsid w:val="1FF05865"/>
    <w:rsid w:val="2028AB6D"/>
    <w:rsid w:val="206E008E"/>
    <w:rsid w:val="206E5BE0"/>
    <w:rsid w:val="20790115"/>
    <w:rsid w:val="209B3E01"/>
    <w:rsid w:val="20A77669"/>
    <w:rsid w:val="20B78D1B"/>
    <w:rsid w:val="2171D575"/>
    <w:rsid w:val="217DC3BE"/>
    <w:rsid w:val="21811DC8"/>
    <w:rsid w:val="21B481F3"/>
    <w:rsid w:val="21E1322F"/>
    <w:rsid w:val="21F16257"/>
    <w:rsid w:val="2205D29E"/>
    <w:rsid w:val="2206B09E"/>
    <w:rsid w:val="2223BCC8"/>
    <w:rsid w:val="226BA3D4"/>
    <w:rsid w:val="226C65CA"/>
    <w:rsid w:val="2276CFFA"/>
    <w:rsid w:val="228DC7CF"/>
    <w:rsid w:val="22A5283C"/>
    <w:rsid w:val="22EBFB30"/>
    <w:rsid w:val="238BD28A"/>
    <w:rsid w:val="239EC3AA"/>
    <w:rsid w:val="23B406A0"/>
    <w:rsid w:val="23F19A0D"/>
    <w:rsid w:val="23FBF889"/>
    <w:rsid w:val="240483FC"/>
    <w:rsid w:val="2437EE2B"/>
    <w:rsid w:val="24563F1E"/>
    <w:rsid w:val="24674E23"/>
    <w:rsid w:val="246971B5"/>
    <w:rsid w:val="24A48975"/>
    <w:rsid w:val="24BFE4BE"/>
    <w:rsid w:val="24DB6A84"/>
    <w:rsid w:val="24F006C2"/>
    <w:rsid w:val="2519C485"/>
    <w:rsid w:val="251D675C"/>
    <w:rsid w:val="2537C7D8"/>
    <w:rsid w:val="257C51D1"/>
    <w:rsid w:val="2597E045"/>
    <w:rsid w:val="259BF383"/>
    <w:rsid w:val="25C81A1C"/>
    <w:rsid w:val="2656273C"/>
    <w:rsid w:val="2679F6AE"/>
    <w:rsid w:val="268581F3"/>
    <w:rsid w:val="26A46C5D"/>
    <w:rsid w:val="26D25446"/>
    <w:rsid w:val="26EA3C85"/>
    <w:rsid w:val="2706D737"/>
    <w:rsid w:val="27465C4F"/>
    <w:rsid w:val="277C353A"/>
    <w:rsid w:val="27803CF7"/>
    <w:rsid w:val="278462C8"/>
    <w:rsid w:val="2790B50F"/>
    <w:rsid w:val="2794F734"/>
    <w:rsid w:val="27DE24A9"/>
    <w:rsid w:val="27E60FDF"/>
    <w:rsid w:val="28082FDC"/>
    <w:rsid w:val="282A3186"/>
    <w:rsid w:val="2852DB3A"/>
    <w:rsid w:val="285B8C0E"/>
    <w:rsid w:val="285BC1E5"/>
    <w:rsid w:val="28B4CD5B"/>
    <w:rsid w:val="28B4CD5B"/>
    <w:rsid w:val="28D23733"/>
    <w:rsid w:val="28D87D03"/>
    <w:rsid w:val="2947E7C7"/>
    <w:rsid w:val="294A56F1"/>
    <w:rsid w:val="29AB0BC2"/>
    <w:rsid w:val="29B863D7"/>
    <w:rsid w:val="29C9426C"/>
    <w:rsid w:val="29ECC642"/>
    <w:rsid w:val="29FCA65B"/>
    <w:rsid w:val="2A13F17E"/>
    <w:rsid w:val="2A43B244"/>
    <w:rsid w:val="2A475B71"/>
    <w:rsid w:val="2A5E79D8"/>
    <w:rsid w:val="2A6EC680"/>
    <w:rsid w:val="2A7CE0DE"/>
    <w:rsid w:val="2A9EC7A9"/>
    <w:rsid w:val="2AA67E1D"/>
    <w:rsid w:val="2ABB9B48"/>
    <w:rsid w:val="2AE84380"/>
    <w:rsid w:val="2B4245E1"/>
    <w:rsid w:val="2B864FBA"/>
    <w:rsid w:val="2B933534"/>
    <w:rsid w:val="2BAB9F4F"/>
    <w:rsid w:val="2BDDCF91"/>
    <w:rsid w:val="2C2644ED"/>
    <w:rsid w:val="2CDD731B"/>
    <w:rsid w:val="2CFE315F"/>
    <w:rsid w:val="2D3E15C1"/>
    <w:rsid w:val="2D6F8177"/>
    <w:rsid w:val="2D83C2C0"/>
    <w:rsid w:val="2DA6478C"/>
    <w:rsid w:val="2DB9680C"/>
    <w:rsid w:val="2DE14104"/>
    <w:rsid w:val="2DE14411"/>
    <w:rsid w:val="2DE6FFD3"/>
    <w:rsid w:val="2DF61682"/>
    <w:rsid w:val="2E072AE2"/>
    <w:rsid w:val="2E4FAF06"/>
    <w:rsid w:val="2E5777F1"/>
    <w:rsid w:val="2E7AC3E5"/>
    <w:rsid w:val="2EB97520"/>
    <w:rsid w:val="2EC3C18D"/>
    <w:rsid w:val="2EF35220"/>
    <w:rsid w:val="2F21FDB6"/>
    <w:rsid w:val="2F513F10"/>
    <w:rsid w:val="2FA4CA43"/>
    <w:rsid w:val="2FB98D48"/>
    <w:rsid w:val="2FC23E69"/>
    <w:rsid w:val="30079E7C"/>
    <w:rsid w:val="3016267C"/>
    <w:rsid w:val="3062C217"/>
    <w:rsid w:val="306D70FE"/>
    <w:rsid w:val="30890683"/>
    <w:rsid w:val="30CFBD12"/>
    <w:rsid w:val="3123C14A"/>
    <w:rsid w:val="31323ADD"/>
    <w:rsid w:val="314143C6"/>
    <w:rsid w:val="314FAB5A"/>
    <w:rsid w:val="31505F2F"/>
    <w:rsid w:val="315E8217"/>
    <w:rsid w:val="3160FF4E"/>
    <w:rsid w:val="3184EB1A"/>
    <w:rsid w:val="31AE8B5A"/>
    <w:rsid w:val="31C4378D"/>
    <w:rsid w:val="31CB5558"/>
    <w:rsid w:val="32291BE1"/>
    <w:rsid w:val="322C2577"/>
    <w:rsid w:val="3235395A"/>
    <w:rsid w:val="3245F089"/>
    <w:rsid w:val="3249235E"/>
    <w:rsid w:val="3273F371"/>
    <w:rsid w:val="32900215"/>
    <w:rsid w:val="32A488C0"/>
    <w:rsid w:val="32AFB5A1"/>
    <w:rsid w:val="32C3DB74"/>
    <w:rsid w:val="32D68492"/>
    <w:rsid w:val="32FCB262"/>
    <w:rsid w:val="3302B389"/>
    <w:rsid w:val="3306F7D8"/>
    <w:rsid w:val="3318E3E6"/>
    <w:rsid w:val="3339C87A"/>
    <w:rsid w:val="333FDFC0"/>
    <w:rsid w:val="3356BA58"/>
    <w:rsid w:val="3364FFA2"/>
    <w:rsid w:val="337A4E52"/>
    <w:rsid w:val="337BB185"/>
    <w:rsid w:val="338C8A9B"/>
    <w:rsid w:val="33A1DF0C"/>
    <w:rsid w:val="33C17ED2"/>
    <w:rsid w:val="33CCD27F"/>
    <w:rsid w:val="343F2D18"/>
    <w:rsid w:val="3453B5D0"/>
    <w:rsid w:val="34608A8C"/>
    <w:rsid w:val="348A53E0"/>
    <w:rsid w:val="34971CC1"/>
    <w:rsid w:val="34D5B8B3"/>
    <w:rsid w:val="34DE7B4C"/>
    <w:rsid w:val="34F35176"/>
    <w:rsid w:val="35197EAD"/>
    <w:rsid w:val="35552111"/>
    <w:rsid w:val="357C2726"/>
    <w:rsid w:val="35941523"/>
    <w:rsid w:val="35CB7503"/>
    <w:rsid w:val="35DF6C39"/>
    <w:rsid w:val="35F3A941"/>
    <w:rsid w:val="35F52A55"/>
    <w:rsid w:val="362C6916"/>
    <w:rsid w:val="3693F1B3"/>
    <w:rsid w:val="36B6C6D5"/>
    <w:rsid w:val="36C12482"/>
    <w:rsid w:val="36E19AF6"/>
    <w:rsid w:val="371F0568"/>
    <w:rsid w:val="371FB935"/>
    <w:rsid w:val="373CB538"/>
    <w:rsid w:val="374A9AA1"/>
    <w:rsid w:val="37517372"/>
    <w:rsid w:val="37618302"/>
    <w:rsid w:val="376C74AE"/>
    <w:rsid w:val="379A2D25"/>
    <w:rsid w:val="37AB943D"/>
    <w:rsid w:val="37D7F52A"/>
    <w:rsid w:val="38000235"/>
    <w:rsid w:val="3843D3CE"/>
    <w:rsid w:val="38501B19"/>
    <w:rsid w:val="38501B19"/>
    <w:rsid w:val="3859F7B6"/>
    <w:rsid w:val="3893B47B"/>
    <w:rsid w:val="3899B568"/>
    <w:rsid w:val="389FC9C2"/>
    <w:rsid w:val="38A2E3A2"/>
    <w:rsid w:val="38AD7E71"/>
    <w:rsid w:val="38CBE050"/>
    <w:rsid w:val="38E8A310"/>
    <w:rsid w:val="390BA68B"/>
    <w:rsid w:val="3915B861"/>
    <w:rsid w:val="392F8AC5"/>
    <w:rsid w:val="393C1336"/>
    <w:rsid w:val="393E0DB3"/>
    <w:rsid w:val="3940BC89"/>
    <w:rsid w:val="39448336"/>
    <w:rsid w:val="395BFD2A"/>
    <w:rsid w:val="396904A0"/>
    <w:rsid w:val="3979578E"/>
    <w:rsid w:val="39868522"/>
    <w:rsid w:val="39996172"/>
    <w:rsid w:val="39B802D8"/>
    <w:rsid w:val="39EA75BC"/>
    <w:rsid w:val="39F024A8"/>
    <w:rsid w:val="39FADE0B"/>
    <w:rsid w:val="39FD2DDE"/>
    <w:rsid w:val="3A10F7F5"/>
    <w:rsid w:val="3A1A6F10"/>
    <w:rsid w:val="3A44DC39"/>
    <w:rsid w:val="3A468293"/>
    <w:rsid w:val="3A52D2C1"/>
    <w:rsid w:val="3A98A078"/>
    <w:rsid w:val="3AC999CF"/>
    <w:rsid w:val="3AEB4376"/>
    <w:rsid w:val="3B129728"/>
    <w:rsid w:val="3B1AD515"/>
    <w:rsid w:val="3B51361A"/>
    <w:rsid w:val="3B5B9903"/>
    <w:rsid w:val="3B833044"/>
    <w:rsid w:val="3B8F7744"/>
    <w:rsid w:val="3BB1FBDB"/>
    <w:rsid w:val="3BB6E8A5"/>
    <w:rsid w:val="3BCE5E01"/>
    <w:rsid w:val="3BD344AD"/>
    <w:rsid w:val="3BEF3C39"/>
    <w:rsid w:val="3BF51616"/>
    <w:rsid w:val="3C233242"/>
    <w:rsid w:val="3C49C7A3"/>
    <w:rsid w:val="3C68128C"/>
    <w:rsid w:val="3C950D0A"/>
    <w:rsid w:val="3CB321AC"/>
    <w:rsid w:val="3CBB0590"/>
    <w:rsid w:val="3D251C36"/>
    <w:rsid w:val="3D334657"/>
    <w:rsid w:val="3DA56D24"/>
    <w:rsid w:val="3DABC08F"/>
    <w:rsid w:val="3DD527A3"/>
    <w:rsid w:val="3E0C53E3"/>
    <w:rsid w:val="3E15AE16"/>
    <w:rsid w:val="3E1E2C61"/>
    <w:rsid w:val="3E4CE20F"/>
    <w:rsid w:val="3E76A636"/>
    <w:rsid w:val="3EAB7BA9"/>
    <w:rsid w:val="3EB80E51"/>
    <w:rsid w:val="3ED5F2B4"/>
    <w:rsid w:val="3EE07E7F"/>
    <w:rsid w:val="3EE5501C"/>
    <w:rsid w:val="3EEBD034"/>
    <w:rsid w:val="3F0512E7"/>
    <w:rsid w:val="3F15D80F"/>
    <w:rsid w:val="3F17603E"/>
    <w:rsid w:val="3F378CC2"/>
    <w:rsid w:val="3F475265"/>
    <w:rsid w:val="3F92B435"/>
    <w:rsid w:val="3FC51C17"/>
    <w:rsid w:val="3FE16196"/>
    <w:rsid w:val="3FF49963"/>
    <w:rsid w:val="400D9701"/>
    <w:rsid w:val="403F5BBE"/>
    <w:rsid w:val="406027E7"/>
    <w:rsid w:val="40677E46"/>
    <w:rsid w:val="407FA407"/>
    <w:rsid w:val="408FF9B1"/>
    <w:rsid w:val="40A11AF5"/>
    <w:rsid w:val="40ABF426"/>
    <w:rsid w:val="40B23AB9"/>
    <w:rsid w:val="40CDFBEB"/>
    <w:rsid w:val="40D6EABB"/>
    <w:rsid w:val="40EE7731"/>
    <w:rsid w:val="410A037B"/>
    <w:rsid w:val="41400A44"/>
    <w:rsid w:val="416016F6"/>
    <w:rsid w:val="41697EEF"/>
    <w:rsid w:val="417E46FC"/>
    <w:rsid w:val="419C4DC2"/>
    <w:rsid w:val="41CBDFB0"/>
    <w:rsid w:val="41D64848"/>
    <w:rsid w:val="41DD5A26"/>
    <w:rsid w:val="424A76B1"/>
    <w:rsid w:val="42561F88"/>
    <w:rsid w:val="425B3290"/>
    <w:rsid w:val="42815EC3"/>
    <w:rsid w:val="42B75C5A"/>
    <w:rsid w:val="42F5D044"/>
    <w:rsid w:val="43393120"/>
    <w:rsid w:val="433AA8B2"/>
    <w:rsid w:val="435D4C64"/>
    <w:rsid w:val="4363BCA4"/>
    <w:rsid w:val="4380D372"/>
    <w:rsid w:val="438BEB88"/>
    <w:rsid w:val="43A41164"/>
    <w:rsid w:val="43E8C6D1"/>
    <w:rsid w:val="43F3F194"/>
    <w:rsid w:val="44126575"/>
    <w:rsid w:val="4431A84F"/>
    <w:rsid w:val="44377D35"/>
    <w:rsid w:val="444AB03B"/>
    <w:rsid w:val="4450E7CE"/>
    <w:rsid w:val="447A2957"/>
    <w:rsid w:val="447B0A9D"/>
    <w:rsid w:val="448AAE32"/>
    <w:rsid w:val="449E3CC4"/>
    <w:rsid w:val="44A5F56C"/>
    <w:rsid w:val="44A8DF59"/>
    <w:rsid w:val="44E7075F"/>
    <w:rsid w:val="44F87780"/>
    <w:rsid w:val="44FC6C70"/>
    <w:rsid w:val="451982EA"/>
    <w:rsid w:val="451EC119"/>
    <w:rsid w:val="451F3432"/>
    <w:rsid w:val="453D62C4"/>
    <w:rsid w:val="4544B9CF"/>
    <w:rsid w:val="454CF08F"/>
    <w:rsid w:val="45759AB0"/>
    <w:rsid w:val="45A4239D"/>
    <w:rsid w:val="45A50D80"/>
    <w:rsid w:val="45A7C0FA"/>
    <w:rsid w:val="45AA284C"/>
    <w:rsid w:val="45E9CFDF"/>
    <w:rsid w:val="45FE61B0"/>
    <w:rsid w:val="463CF4FB"/>
    <w:rsid w:val="464FBFDB"/>
    <w:rsid w:val="46529693"/>
    <w:rsid w:val="46A2F4BE"/>
    <w:rsid w:val="46ACD08A"/>
    <w:rsid w:val="46F0534C"/>
    <w:rsid w:val="46F282D9"/>
    <w:rsid w:val="47281021"/>
    <w:rsid w:val="47536427"/>
    <w:rsid w:val="4775291A"/>
    <w:rsid w:val="47B1A741"/>
    <w:rsid w:val="47C5F1DC"/>
    <w:rsid w:val="47D63236"/>
    <w:rsid w:val="47EA42C1"/>
    <w:rsid w:val="47F09B7C"/>
    <w:rsid w:val="47F6849E"/>
    <w:rsid w:val="4803EF70"/>
    <w:rsid w:val="480DD7A5"/>
    <w:rsid w:val="481DD181"/>
    <w:rsid w:val="48226272"/>
    <w:rsid w:val="4824E4E7"/>
    <w:rsid w:val="483565AD"/>
    <w:rsid w:val="486136AD"/>
    <w:rsid w:val="487A1A65"/>
    <w:rsid w:val="48868D73"/>
    <w:rsid w:val="4890465C"/>
    <w:rsid w:val="48ED511E"/>
    <w:rsid w:val="48F38154"/>
    <w:rsid w:val="4951E180"/>
    <w:rsid w:val="495FE386"/>
    <w:rsid w:val="497BA6F6"/>
    <w:rsid w:val="497DB4E4"/>
    <w:rsid w:val="4993C62C"/>
    <w:rsid w:val="49AE9770"/>
    <w:rsid w:val="49AEB307"/>
    <w:rsid w:val="49E86317"/>
    <w:rsid w:val="4A0B7BA8"/>
    <w:rsid w:val="4A130563"/>
    <w:rsid w:val="4A27306B"/>
    <w:rsid w:val="4A2E2138"/>
    <w:rsid w:val="4A388E91"/>
    <w:rsid w:val="4A4DBF8C"/>
    <w:rsid w:val="4AA4B263"/>
    <w:rsid w:val="4AAD278C"/>
    <w:rsid w:val="4AAFC584"/>
    <w:rsid w:val="4AB5C6A2"/>
    <w:rsid w:val="4ABB1D9B"/>
    <w:rsid w:val="4AE8C9B5"/>
    <w:rsid w:val="4AEBE216"/>
    <w:rsid w:val="4B033D43"/>
    <w:rsid w:val="4B0A4E13"/>
    <w:rsid w:val="4B308D01"/>
    <w:rsid w:val="4B8C3BE0"/>
    <w:rsid w:val="4BA1B02B"/>
    <w:rsid w:val="4BA2F460"/>
    <w:rsid w:val="4BA8D5B7"/>
    <w:rsid w:val="4BAF9AA9"/>
    <w:rsid w:val="4BCC64FF"/>
    <w:rsid w:val="4BDE473B"/>
    <w:rsid w:val="4BDE627B"/>
    <w:rsid w:val="4C0AAA9D"/>
    <w:rsid w:val="4C116F89"/>
    <w:rsid w:val="4C358756"/>
    <w:rsid w:val="4C4C979F"/>
    <w:rsid w:val="4C52BBB7"/>
    <w:rsid w:val="4C613797"/>
    <w:rsid w:val="4C8CC682"/>
    <w:rsid w:val="4C9DBE16"/>
    <w:rsid w:val="4CB7F358"/>
    <w:rsid w:val="4CB84C9C"/>
    <w:rsid w:val="4CC0D5B9"/>
    <w:rsid w:val="4CD9FB34"/>
    <w:rsid w:val="4D01A5B4"/>
    <w:rsid w:val="4D099809"/>
    <w:rsid w:val="4D329918"/>
    <w:rsid w:val="4D409F02"/>
    <w:rsid w:val="4D4B647C"/>
    <w:rsid w:val="4D7E5292"/>
    <w:rsid w:val="4DAE5A22"/>
    <w:rsid w:val="4DC16EEC"/>
    <w:rsid w:val="4DCC8C04"/>
    <w:rsid w:val="4DD6D798"/>
    <w:rsid w:val="4DF628B8"/>
    <w:rsid w:val="4E0B6DE4"/>
    <w:rsid w:val="4E2D7868"/>
    <w:rsid w:val="4E3B66D1"/>
    <w:rsid w:val="4E5C63C9"/>
    <w:rsid w:val="4EABC316"/>
    <w:rsid w:val="4EE4D50C"/>
    <w:rsid w:val="4EE992A1"/>
    <w:rsid w:val="4F06ECA0"/>
    <w:rsid w:val="4F30BD3C"/>
    <w:rsid w:val="4F37DD0A"/>
    <w:rsid w:val="4F645C63"/>
    <w:rsid w:val="4F75D2A3"/>
    <w:rsid w:val="4F7919E8"/>
    <w:rsid w:val="4FACA9F1"/>
    <w:rsid w:val="4FAF3B75"/>
    <w:rsid w:val="4FBEB126"/>
    <w:rsid w:val="4FDF1800"/>
    <w:rsid w:val="4FE58AAD"/>
    <w:rsid w:val="5001C14B"/>
    <w:rsid w:val="501C0F3C"/>
    <w:rsid w:val="501FEC67"/>
    <w:rsid w:val="5029520F"/>
    <w:rsid w:val="502D7713"/>
    <w:rsid w:val="5033FF9D"/>
    <w:rsid w:val="5048D87B"/>
    <w:rsid w:val="50773E26"/>
    <w:rsid w:val="507C366E"/>
    <w:rsid w:val="50A284CD"/>
    <w:rsid w:val="50A6E63D"/>
    <w:rsid w:val="50C7CC5F"/>
    <w:rsid w:val="50D34991"/>
    <w:rsid w:val="50D41A6D"/>
    <w:rsid w:val="50DB61BA"/>
    <w:rsid w:val="50E5489B"/>
    <w:rsid w:val="510F29BF"/>
    <w:rsid w:val="51A52707"/>
    <w:rsid w:val="51E2F86D"/>
    <w:rsid w:val="520C48E8"/>
    <w:rsid w:val="5216BF18"/>
    <w:rsid w:val="5224613B"/>
    <w:rsid w:val="5224CE74"/>
    <w:rsid w:val="5233AA19"/>
    <w:rsid w:val="5253619A"/>
    <w:rsid w:val="527BC299"/>
    <w:rsid w:val="528B613B"/>
    <w:rsid w:val="529E47BB"/>
    <w:rsid w:val="52AF4A91"/>
    <w:rsid w:val="52FC3FCD"/>
    <w:rsid w:val="52FD8688"/>
    <w:rsid w:val="52FE6471"/>
    <w:rsid w:val="534BED4F"/>
    <w:rsid w:val="5358BABF"/>
    <w:rsid w:val="535B1345"/>
    <w:rsid w:val="53684F1C"/>
    <w:rsid w:val="5379E081"/>
    <w:rsid w:val="537BF367"/>
    <w:rsid w:val="53829D7B"/>
    <w:rsid w:val="53D68314"/>
    <w:rsid w:val="53E52641"/>
    <w:rsid w:val="5470F4AA"/>
    <w:rsid w:val="548CE10D"/>
    <w:rsid w:val="548F0CB5"/>
    <w:rsid w:val="54DCA2CE"/>
    <w:rsid w:val="5505ED48"/>
    <w:rsid w:val="5553ADC5"/>
    <w:rsid w:val="557ECF26"/>
    <w:rsid w:val="55849651"/>
    <w:rsid w:val="55869203"/>
    <w:rsid w:val="55D44A96"/>
    <w:rsid w:val="55D63C0C"/>
    <w:rsid w:val="55E71B38"/>
    <w:rsid w:val="55EA1DC2"/>
    <w:rsid w:val="560B61B6"/>
    <w:rsid w:val="560D7340"/>
    <w:rsid w:val="5643B297"/>
    <w:rsid w:val="56441028"/>
    <w:rsid w:val="5651BE0F"/>
    <w:rsid w:val="566E04B9"/>
    <w:rsid w:val="5676B79F"/>
    <w:rsid w:val="5681F0FD"/>
    <w:rsid w:val="568B27AF"/>
    <w:rsid w:val="56BAEF57"/>
    <w:rsid w:val="56C5FE2E"/>
    <w:rsid w:val="56D9EB18"/>
    <w:rsid w:val="56DD4EF4"/>
    <w:rsid w:val="56E669AB"/>
    <w:rsid w:val="57088F7B"/>
    <w:rsid w:val="570A1050"/>
    <w:rsid w:val="5743AF55"/>
    <w:rsid w:val="57526605"/>
    <w:rsid w:val="57D555A1"/>
    <w:rsid w:val="57FC9A88"/>
    <w:rsid w:val="5823D60D"/>
    <w:rsid w:val="584CBB75"/>
    <w:rsid w:val="588466DF"/>
    <w:rsid w:val="588B8348"/>
    <w:rsid w:val="588CE56A"/>
    <w:rsid w:val="58967B4D"/>
    <w:rsid w:val="58A55704"/>
    <w:rsid w:val="58BA557A"/>
    <w:rsid w:val="58BA67EC"/>
    <w:rsid w:val="58CE82DA"/>
    <w:rsid w:val="58CF9E42"/>
    <w:rsid w:val="58E8FBC7"/>
    <w:rsid w:val="58EFAE0D"/>
    <w:rsid w:val="59176ECF"/>
    <w:rsid w:val="59284FB5"/>
    <w:rsid w:val="59350068"/>
    <w:rsid w:val="595F9287"/>
    <w:rsid w:val="5985B121"/>
    <w:rsid w:val="59A05939"/>
    <w:rsid w:val="59AE0044"/>
    <w:rsid w:val="59C15124"/>
    <w:rsid w:val="59CE6915"/>
    <w:rsid w:val="59D4A386"/>
    <w:rsid w:val="5A02361E"/>
    <w:rsid w:val="5A166724"/>
    <w:rsid w:val="5A252BDD"/>
    <w:rsid w:val="5A437488"/>
    <w:rsid w:val="5A4C18C3"/>
    <w:rsid w:val="5A5B5F90"/>
    <w:rsid w:val="5A85F20E"/>
    <w:rsid w:val="5AAAE854"/>
    <w:rsid w:val="5ABE001B"/>
    <w:rsid w:val="5B44EF72"/>
    <w:rsid w:val="5B4B37BF"/>
    <w:rsid w:val="5B655A6F"/>
    <w:rsid w:val="5BA3B1F8"/>
    <w:rsid w:val="5BAF6C63"/>
    <w:rsid w:val="5BC3CD4D"/>
    <w:rsid w:val="5BEA6F5C"/>
    <w:rsid w:val="5BF4A0CF"/>
    <w:rsid w:val="5C0C3D74"/>
    <w:rsid w:val="5C35AEB8"/>
    <w:rsid w:val="5C57BA6D"/>
    <w:rsid w:val="5C5F4074"/>
    <w:rsid w:val="5C89D8C1"/>
    <w:rsid w:val="5CC64B8B"/>
    <w:rsid w:val="5CDF0524"/>
    <w:rsid w:val="5D016CD3"/>
    <w:rsid w:val="5D929F26"/>
    <w:rsid w:val="5DA7CDEB"/>
    <w:rsid w:val="5DDCEA8F"/>
    <w:rsid w:val="5E16A6A8"/>
    <w:rsid w:val="5E30B2A2"/>
    <w:rsid w:val="5E313F8B"/>
    <w:rsid w:val="5E6ED7D4"/>
    <w:rsid w:val="5E7EE13F"/>
    <w:rsid w:val="5E9D9D6C"/>
    <w:rsid w:val="5EA511C9"/>
    <w:rsid w:val="5EB2C10F"/>
    <w:rsid w:val="5ED31649"/>
    <w:rsid w:val="5F400952"/>
    <w:rsid w:val="5F4C3F9C"/>
    <w:rsid w:val="5F699748"/>
    <w:rsid w:val="5F87A344"/>
    <w:rsid w:val="5F96B680"/>
    <w:rsid w:val="5FE47399"/>
    <w:rsid w:val="5FE9CBFD"/>
    <w:rsid w:val="6033811A"/>
    <w:rsid w:val="6076BEDB"/>
    <w:rsid w:val="6080DDB6"/>
    <w:rsid w:val="608CD7BF"/>
    <w:rsid w:val="60A1100D"/>
    <w:rsid w:val="60BA7AE0"/>
    <w:rsid w:val="60E2159C"/>
    <w:rsid w:val="60EA7226"/>
    <w:rsid w:val="60F5ADFF"/>
    <w:rsid w:val="616D1AD4"/>
    <w:rsid w:val="617FCA2A"/>
    <w:rsid w:val="61D7A1DF"/>
    <w:rsid w:val="61F0101E"/>
    <w:rsid w:val="621A712E"/>
    <w:rsid w:val="621C8CC0"/>
    <w:rsid w:val="62604214"/>
    <w:rsid w:val="62820246"/>
    <w:rsid w:val="62B6318E"/>
    <w:rsid w:val="62BE4858"/>
    <w:rsid w:val="62C5184E"/>
    <w:rsid w:val="63063AFD"/>
    <w:rsid w:val="63132FEE"/>
    <w:rsid w:val="6320BC51"/>
    <w:rsid w:val="6374E560"/>
    <w:rsid w:val="63A87371"/>
    <w:rsid w:val="63B20D2B"/>
    <w:rsid w:val="63B49F3D"/>
    <w:rsid w:val="63B8EC8A"/>
    <w:rsid w:val="63DD2F8A"/>
    <w:rsid w:val="63FFB53A"/>
    <w:rsid w:val="64262C35"/>
    <w:rsid w:val="646FB76E"/>
    <w:rsid w:val="64AD2868"/>
    <w:rsid w:val="64D9A34B"/>
    <w:rsid w:val="6516FF09"/>
    <w:rsid w:val="6517C972"/>
    <w:rsid w:val="655B56CC"/>
    <w:rsid w:val="657D1198"/>
    <w:rsid w:val="6587667A"/>
    <w:rsid w:val="65ABC46F"/>
    <w:rsid w:val="65C0D579"/>
    <w:rsid w:val="65E09320"/>
    <w:rsid w:val="661717D9"/>
    <w:rsid w:val="661717D9"/>
    <w:rsid w:val="661CC839"/>
    <w:rsid w:val="6630533E"/>
    <w:rsid w:val="6642310F"/>
    <w:rsid w:val="666D3C91"/>
    <w:rsid w:val="6677C137"/>
    <w:rsid w:val="667E06C2"/>
    <w:rsid w:val="66B4117D"/>
    <w:rsid w:val="66BE46FE"/>
    <w:rsid w:val="66E817CA"/>
    <w:rsid w:val="67077B0B"/>
    <w:rsid w:val="67129244"/>
    <w:rsid w:val="671A75A7"/>
    <w:rsid w:val="676EF07A"/>
    <w:rsid w:val="677EE84E"/>
    <w:rsid w:val="678442B2"/>
    <w:rsid w:val="678B7E00"/>
    <w:rsid w:val="6790A44A"/>
    <w:rsid w:val="6798B497"/>
    <w:rsid w:val="67E99915"/>
    <w:rsid w:val="67FFFCA3"/>
    <w:rsid w:val="680591CB"/>
    <w:rsid w:val="681DA6B3"/>
    <w:rsid w:val="6831B3C8"/>
    <w:rsid w:val="683F68D9"/>
    <w:rsid w:val="6872348B"/>
    <w:rsid w:val="6885716F"/>
    <w:rsid w:val="68D4BEDF"/>
    <w:rsid w:val="68FFF7B8"/>
    <w:rsid w:val="6935C7E8"/>
    <w:rsid w:val="69386CC2"/>
    <w:rsid w:val="6948F836"/>
    <w:rsid w:val="69B38AB9"/>
    <w:rsid w:val="69BA9C6C"/>
    <w:rsid w:val="69DB8B6B"/>
    <w:rsid w:val="6A39AF48"/>
    <w:rsid w:val="6A508979"/>
    <w:rsid w:val="6A7365BB"/>
    <w:rsid w:val="6A7979C8"/>
    <w:rsid w:val="6A7ABF50"/>
    <w:rsid w:val="6AB3DAA7"/>
    <w:rsid w:val="6AC4267F"/>
    <w:rsid w:val="6ACAF5B5"/>
    <w:rsid w:val="6ACC3267"/>
    <w:rsid w:val="6AE676EB"/>
    <w:rsid w:val="6AFD69A7"/>
    <w:rsid w:val="6AFE87DD"/>
    <w:rsid w:val="6B566CD0"/>
    <w:rsid w:val="6B853E1F"/>
    <w:rsid w:val="6B890486"/>
    <w:rsid w:val="6B89677C"/>
    <w:rsid w:val="6B8C5548"/>
    <w:rsid w:val="6B92D073"/>
    <w:rsid w:val="6B9892FA"/>
    <w:rsid w:val="6BD85446"/>
    <w:rsid w:val="6BD870BF"/>
    <w:rsid w:val="6BD956B2"/>
    <w:rsid w:val="6BDC317B"/>
    <w:rsid w:val="6BE67B5A"/>
    <w:rsid w:val="6BF050E3"/>
    <w:rsid w:val="6C0B938D"/>
    <w:rsid w:val="6C152A99"/>
    <w:rsid w:val="6C23A502"/>
    <w:rsid w:val="6C430D39"/>
    <w:rsid w:val="6C48547F"/>
    <w:rsid w:val="6C8B50A7"/>
    <w:rsid w:val="6C8F2223"/>
    <w:rsid w:val="6CF6DB2B"/>
    <w:rsid w:val="6D3A9CFB"/>
    <w:rsid w:val="6D7D6432"/>
    <w:rsid w:val="6D9D96FA"/>
    <w:rsid w:val="6DA70023"/>
    <w:rsid w:val="6DB14EEA"/>
    <w:rsid w:val="6DD0769C"/>
    <w:rsid w:val="6E07365D"/>
    <w:rsid w:val="6E212062"/>
    <w:rsid w:val="6E31970C"/>
    <w:rsid w:val="6E4BEDCF"/>
    <w:rsid w:val="6E518CB8"/>
    <w:rsid w:val="6E63642C"/>
    <w:rsid w:val="6E696D28"/>
    <w:rsid w:val="6E6B4901"/>
    <w:rsid w:val="6E8177AF"/>
    <w:rsid w:val="6E88F779"/>
    <w:rsid w:val="6EBDE4F4"/>
    <w:rsid w:val="6ED75BEA"/>
    <w:rsid w:val="6EE17CF3"/>
    <w:rsid w:val="6EE5441B"/>
    <w:rsid w:val="6EFE5305"/>
    <w:rsid w:val="6F2907F7"/>
    <w:rsid w:val="6F30A7D3"/>
    <w:rsid w:val="6F55A77D"/>
    <w:rsid w:val="6F57D73D"/>
    <w:rsid w:val="6F8F8102"/>
    <w:rsid w:val="6F92B532"/>
    <w:rsid w:val="6FA4CABF"/>
    <w:rsid w:val="6FD4B164"/>
    <w:rsid w:val="6FD8E9AC"/>
    <w:rsid w:val="6FF045D1"/>
    <w:rsid w:val="701F821C"/>
    <w:rsid w:val="7024050D"/>
    <w:rsid w:val="705213CA"/>
    <w:rsid w:val="706AAC3C"/>
    <w:rsid w:val="7092DB47"/>
    <w:rsid w:val="709AEFDD"/>
    <w:rsid w:val="709D6375"/>
    <w:rsid w:val="70ACAC1A"/>
    <w:rsid w:val="70BF05F5"/>
    <w:rsid w:val="70DDDDEF"/>
    <w:rsid w:val="70F41A0D"/>
    <w:rsid w:val="70F8877D"/>
    <w:rsid w:val="70FAD8E1"/>
    <w:rsid w:val="70FAF1FC"/>
    <w:rsid w:val="7100D2E3"/>
    <w:rsid w:val="710C6718"/>
    <w:rsid w:val="710C97DC"/>
    <w:rsid w:val="710C97DC"/>
    <w:rsid w:val="711444A0"/>
    <w:rsid w:val="712B267D"/>
    <w:rsid w:val="713F49FC"/>
    <w:rsid w:val="7159C981"/>
    <w:rsid w:val="716C2324"/>
    <w:rsid w:val="717911FC"/>
    <w:rsid w:val="7185BC01"/>
    <w:rsid w:val="719224DD"/>
    <w:rsid w:val="719B2BB2"/>
    <w:rsid w:val="71AA533D"/>
    <w:rsid w:val="71AB4CAF"/>
    <w:rsid w:val="71D16F08"/>
    <w:rsid w:val="71F43A03"/>
    <w:rsid w:val="7232D710"/>
    <w:rsid w:val="72367362"/>
    <w:rsid w:val="723FD6FC"/>
    <w:rsid w:val="7246CBA8"/>
    <w:rsid w:val="72A1218D"/>
    <w:rsid w:val="72C8ABAF"/>
    <w:rsid w:val="72E349A9"/>
    <w:rsid w:val="72F07F5A"/>
    <w:rsid w:val="7305476D"/>
    <w:rsid w:val="7310AF1C"/>
    <w:rsid w:val="734E9F40"/>
    <w:rsid w:val="736C7DE7"/>
    <w:rsid w:val="73A4314B"/>
    <w:rsid w:val="73B21AF1"/>
    <w:rsid w:val="73E86BDD"/>
    <w:rsid w:val="73F0BBA3"/>
    <w:rsid w:val="73F914FB"/>
    <w:rsid w:val="74315A1A"/>
    <w:rsid w:val="745783D4"/>
    <w:rsid w:val="74584849"/>
    <w:rsid w:val="7458DF43"/>
    <w:rsid w:val="745ED95B"/>
    <w:rsid w:val="7461DA4D"/>
    <w:rsid w:val="7488A7FF"/>
    <w:rsid w:val="74A418C4"/>
    <w:rsid w:val="74A418C4"/>
    <w:rsid w:val="74C20FD1"/>
    <w:rsid w:val="74CC599D"/>
    <w:rsid w:val="74F64122"/>
    <w:rsid w:val="75060AC0"/>
    <w:rsid w:val="750D9864"/>
    <w:rsid w:val="75118A3C"/>
    <w:rsid w:val="7516D5EE"/>
    <w:rsid w:val="7522E7F1"/>
    <w:rsid w:val="752320F9"/>
    <w:rsid w:val="7554AA78"/>
    <w:rsid w:val="75B55DDA"/>
    <w:rsid w:val="75E1BBE5"/>
    <w:rsid w:val="761F78C1"/>
    <w:rsid w:val="76694177"/>
    <w:rsid w:val="7687914A"/>
    <w:rsid w:val="771094B8"/>
    <w:rsid w:val="772D2049"/>
    <w:rsid w:val="773CCFE4"/>
    <w:rsid w:val="775A97F5"/>
    <w:rsid w:val="77827604"/>
    <w:rsid w:val="77D26DEA"/>
    <w:rsid w:val="77E51439"/>
    <w:rsid w:val="7811ED81"/>
    <w:rsid w:val="78214B45"/>
    <w:rsid w:val="782A1BCA"/>
    <w:rsid w:val="782E11B5"/>
    <w:rsid w:val="78747E81"/>
    <w:rsid w:val="78861B77"/>
    <w:rsid w:val="789D6AC5"/>
    <w:rsid w:val="78A4E4C6"/>
    <w:rsid w:val="78B83CD9"/>
    <w:rsid w:val="78B89C86"/>
    <w:rsid w:val="78C91A1F"/>
    <w:rsid w:val="78DE74F6"/>
    <w:rsid w:val="78EE518B"/>
    <w:rsid w:val="79013304"/>
    <w:rsid w:val="790E19FD"/>
    <w:rsid w:val="7925C2E6"/>
    <w:rsid w:val="79421803"/>
    <w:rsid w:val="7942BC5D"/>
    <w:rsid w:val="79485CF9"/>
    <w:rsid w:val="794D16A9"/>
    <w:rsid w:val="796FF773"/>
    <w:rsid w:val="798A99DD"/>
    <w:rsid w:val="798E7925"/>
    <w:rsid w:val="79903ACF"/>
    <w:rsid w:val="7990BA75"/>
    <w:rsid w:val="79A8BD47"/>
    <w:rsid w:val="79BB9692"/>
    <w:rsid w:val="79CDF23C"/>
    <w:rsid w:val="7A0B2F30"/>
    <w:rsid w:val="7A1F5422"/>
    <w:rsid w:val="7A1FEF85"/>
    <w:rsid w:val="7A26B10A"/>
    <w:rsid w:val="7A595FAA"/>
    <w:rsid w:val="7A7CFE17"/>
    <w:rsid w:val="7A9CBE29"/>
    <w:rsid w:val="7AC2BD04"/>
    <w:rsid w:val="7AC4BCBC"/>
    <w:rsid w:val="7ACA6CA1"/>
    <w:rsid w:val="7ACF90F3"/>
    <w:rsid w:val="7ADED5AB"/>
    <w:rsid w:val="7AEA1AE8"/>
    <w:rsid w:val="7AF38FEA"/>
    <w:rsid w:val="7AFE349E"/>
    <w:rsid w:val="7B1E3E40"/>
    <w:rsid w:val="7B55BB03"/>
    <w:rsid w:val="7B67E4CB"/>
    <w:rsid w:val="7B78AD44"/>
    <w:rsid w:val="7B8E26BD"/>
    <w:rsid w:val="7B8FEB32"/>
    <w:rsid w:val="7B95C558"/>
    <w:rsid w:val="7BAE3ACD"/>
    <w:rsid w:val="7C61E5EC"/>
    <w:rsid w:val="7C7CB22B"/>
    <w:rsid w:val="7C7FEFE0"/>
    <w:rsid w:val="7CF7C5EC"/>
    <w:rsid w:val="7D37727E"/>
    <w:rsid w:val="7D390654"/>
    <w:rsid w:val="7D528FD7"/>
    <w:rsid w:val="7D605DE1"/>
    <w:rsid w:val="7D622375"/>
    <w:rsid w:val="7D625855"/>
    <w:rsid w:val="7D66E421"/>
    <w:rsid w:val="7D6E9141"/>
    <w:rsid w:val="7D8BDB71"/>
    <w:rsid w:val="7D93A57A"/>
    <w:rsid w:val="7DA61E84"/>
    <w:rsid w:val="7DD0D544"/>
    <w:rsid w:val="7DED98A0"/>
    <w:rsid w:val="7DF1DA75"/>
    <w:rsid w:val="7DF317C1"/>
    <w:rsid w:val="7E0E6339"/>
    <w:rsid w:val="7E381C8E"/>
    <w:rsid w:val="7E38E226"/>
    <w:rsid w:val="7E3F61B0"/>
    <w:rsid w:val="7EAB84CB"/>
    <w:rsid w:val="7EAF1E17"/>
    <w:rsid w:val="7EC1B69B"/>
    <w:rsid w:val="7EDFA6C0"/>
    <w:rsid w:val="7EE980EF"/>
    <w:rsid w:val="7F071770"/>
    <w:rsid w:val="7F31FC3B"/>
    <w:rsid w:val="7F5F36BD"/>
    <w:rsid w:val="7F63E1FF"/>
    <w:rsid w:val="7F65A121"/>
    <w:rsid w:val="7F6734BF"/>
    <w:rsid w:val="7F742A48"/>
    <w:rsid w:val="7F7546DA"/>
    <w:rsid w:val="7F7ECC39"/>
    <w:rsid w:val="7F9F246C"/>
    <w:rsid w:val="7FE16B91"/>
    <w:rsid w:val="7FF40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79578E"/>
  <w15:chartTrackingRefBased/>
  <w15:docId w15:val="{CE24A757-AD3D-4A82-AF03-19D5CFBC8F2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kern w:val="2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0"/>
      <w:jc w:val="both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sz w:val="32"/>
      <w:szCs w:val="3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spacing w:before="280" w:after="80"/>
      <w:outlineLvl w:val="0"/>
    </w:pPr>
    <w:rPr>
      <w:rFonts w:asciiTheme="majorHAnsi" w:hAnsiTheme="majorHAnsi" w:eastAsiaTheme="majorEastAsia" w:cstheme="majorBidi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spacing w:before="160" w:after="80"/>
      <w:outlineLvl w:val="1"/>
    </w:pPr>
    <w:rPr>
      <w:rFonts w:asciiTheme="majorHAnsi" w:hAnsiTheme="majorHAnsi" w:eastAsiaTheme="majorEastAsia" w:cstheme="majorBidi"/>
      <w:sz w:val="28"/>
      <w:szCs w:val="28"/>
    </w:rPr>
  </w:style>
  <w:style w:type="character" w:styleId="Heading3Char" w:customStyle="1">
    <w:name w:val="Heading 3 Char"/>
    <w:basedOn w:val="DefaultParagraphFont"/>
    <w:link w:val="Heading3"/>
    <w:uiPriority w:val="9"/>
    <w:rPr>
      <w:rFonts w:asciiTheme="majorHAnsi" w:hAnsiTheme="majorHAnsi" w:eastAsiaTheme="majorEastAsia" w:cstheme="majorBidi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spacing w:before="160" w:after="80"/>
      <w:outlineLvl w:val="2"/>
    </w:pPr>
    <w:rPr>
      <w:rFonts w:asciiTheme="majorHAnsi" w:hAnsiTheme="majorHAnsi" w:eastAsiaTheme="majorEastAsia" w:cstheme="majorBidi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9"/>
    <w:rPr>
      <w:rFonts w:asciiTheme="majorHAnsi" w:hAnsiTheme="majorHAnsi" w:eastAsiaTheme="majorEastAsia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spacing w:before="80" w:after="40"/>
      <w:outlineLvl w:val="3"/>
    </w:pPr>
    <w:rPr>
      <w:rFonts w:asciiTheme="majorHAnsi" w:hAnsiTheme="majorHAnsi" w:eastAsiaTheme="majorEastAsia" w:cstheme="majorBidi"/>
    </w:rPr>
  </w:style>
  <w:style w:type="character" w:styleId="Heading5Char" w:customStyle="1">
    <w:name w:val="Heading 5 Char"/>
    <w:basedOn w:val="DefaultParagraphFont"/>
    <w:link w:val="Heading5"/>
    <w:uiPriority w:val="9"/>
    <w:rPr>
      <w:rFonts w:asciiTheme="majorHAnsi" w:hAnsiTheme="majorHAnsi" w:eastAsiaTheme="majorEastAsia" w:cstheme="majorBidi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spacing w:before="80" w:after="40"/>
      <w:ind w:left="220" w:leftChars="100"/>
      <w:outlineLvl w:val="4"/>
    </w:pPr>
    <w:rPr>
      <w:rFonts w:asciiTheme="majorHAnsi" w:hAnsiTheme="majorHAnsi" w:eastAsiaTheme="majorEastAsia" w:cstheme="majorBidi"/>
    </w:rPr>
  </w:style>
  <w:style w:type="character" w:styleId="Heading6Char" w:customStyle="1">
    <w:name w:val="Heading 6 Char"/>
    <w:basedOn w:val="DefaultParagraphFont"/>
    <w:link w:val="Heading6"/>
    <w:uiPriority w:val="9"/>
    <w:rPr>
      <w:rFonts w:asciiTheme="majorHAnsi" w:hAnsiTheme="majorHAnsi"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spacing w:before="80" w:after="40"/>
      <w:ind w:left="440" w:leftChars="200"/>
      <w:outlineLvl w:val="5"/>
    </w:pPr>
    <w:rPr>
      <w:rFonts w:asciiTheme="majorHAnsi" w:hAnsiTheme="majorHAnsi" w:eastAsiaTheme="majorEastAsia" w:cstheme="majorBidi"/>
    </w:rPr>
  </w:style>
  <w:style w:type="character" w:styleId="Heading7Char" w:customStyle="1">
    <w:name w:val="Heading 7 Char"/>
    <w:basedOn w:val="DefaultParagraphFont"/>
    <w:link w:val="Heading7"/>
    <w:uiPriority w:val="9"/>
    <w:rPr>
      <w:rFonts w:asciiTheme="majorHAnsi" w:hAnsiTheme="majorHAnsi" w:eastAsiaTheme="majorEastAsia" w:cstheme="majorBidi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spacing w:before="80" w:after="40"/>
      <w:ind w:left="660" w:leftChars="300"/>
      <w:outlineLvl w:val="6"/>
    </w:pPr>
    <w:rPr>
      <w:rFonts w:asciiTheme="majorHAnsi" w:hAnsiTheme="majorHAnsi" w:eastAsiaTheme="majorEastAsia" w:cstheme="majorBidi"/>
    </w:rPr>
  </w:style>
  <w:style w:type="character" w:styleId="Heading8Char" w:customStyle="1">
    <w:name w:val="Heading 8 Char"/>
    <w:basedOn w:val="DefaultParagraphFont"/>
    <w:link w:val="Heading8"/>
    <w:uiPriority w:val="9"/>
    <w:rPr>
      <w:rFonts w:asciiTheme="majorHAnsi" w:hAnsiTheme="majorHAnsi" w:eastAsiaTheme="majorEastAsia" w:cstheme="majorBidi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spacing w:before="80" w:after="40"/>
      <w:ind w:left="880" w:leftChars="400"/>
      <w:outlineLvl w:val="7"/>
    </w:pPr>
    <w:rPr>
      <w:rFonts w:asciiTheme="majorHAnsi" w:hAnsiTheme="majorHAnsi" w:eastAsiaTheme="majorEastAsia" w:cstheme="majorBidi"/>
    </w:rPr>
  </w:style>
  <w:style w:type="character" w:styleId="Heading9Char" w:customStyle="1">
    <w:name w:val="Heading 9 Char"/>
    <w:basedOn w:val="DefaultParagraphFont"/>
    <w:link w:val="Heading9"/>
    <w:uiPriority w:val="9"/>
    <w:rPr>
      <w:rFonts w:asciiTheme="majorHAnsi" w:hAnsiTheme="majorHAnsi" w:eastAsiaTheme="majorEastAsia" w:cstheme="majorBidi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spacing w:before="80" w:after="40"/>
      <w:ind w:left="1100" w:leftChars="500"/>
      <w:outlineLvl w:val="8"/>
    </w:pPr>
    <w:rPr>
      <w:rFonts w:asciiTheme="majorHAnsi" w:hAnsiTheme="majorHAnsi" w:eastAsiaTheme="majorEastAsia" w:cstheme="majorBidi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jc w:val="center"/>
      <w:contextualSpacing/>
    </w:pPr>
    <w:rPr>
      <w:rFonts w:asciiTheme="majorHAnsi" w:hAnsiTheme="majorHAnsi" w:eastAsiaTheme="majorEastAsia" w:cstheme="majorBidi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="majorEastAsia" w:asciiTheme="majorHAnsi" w:hAnsiTheme="majorHAnsi" w:cstheme="majorBidi"/>
      <w:color w:val="595959" w:themeColor="text1" w:themeTint="A6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  <w:outlineLvl w:val="1"/>
    </w:pPr>
    <w:rPr>
      <w:rFonts w:eastAsia="majorEastAsia" w:asciiTheme="majorHAnsi" w:hAnsiTheme="majorHAnsi" w:cstheme="majorBidi"/>
      <w:color w:val="595959" w:themeColor="text1" w:themeTint="A6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uiPriority w:val="99"/>
    <w:name w:val="header"/>
    <w:basedOn w:val="Normal"/>
    <w:unhideWhenUsed/>
    <w:rsid w:val="709AEFDD"/>
    <w:pPr>
      <w:tabs>
        <w:tab w:val="center" w:leader="none" w:pos="4513"/>
        <w:tab w:val="right" w:leader="none" w:pos="9026"/>
      </w:tabs>
    </w:pPr>
  </w:style>
  <w:style w:type="paragraph" w:styleId="Footer">
    <w:uiPriority w:val="99"/>
    <w:name w:val="footer"/>
    <w:basedOn w:val="Normal"/>
    <w:unhideWhenUsed/>
    <w:rsid w:val="709AEFDD"/>
    <w:pPr>
      <w:tabs>
        <w:tab w:val="center" w:leader="none" w:pos="4513"/>
        <w:tab w:val="right" w:leader="none" w:pos="9026"/>
      </w:tabs>
    </w:pPr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eader" Target="header.xml" Id="R398ca60f52784b3c" /><Relationship Type="http://schemas.openxmlformats.org/officeDocument/2006/relationships/footer" Target="footer.xml" Id="R40292038f4ab47ed" /><Relationship Type="http://schemas.microsoft.com/office/2011/relationships/people" Target="people.xml" Id="R450d56257cb04b37" /><Relationship Type="http://schemas.microsoft.com/office/2011/relationships/commentsExtended" Target="commentsExtended.xml" Id="Rac4062de29354ab3" /><Relationship Type="http://schemas.microsoft.com/office/2016/09/relationships/commentsIds" Target="commentsIds.xml" Id="R4a366f464a104dcd" /><Relationship Type="http://schemas.openxmlformats.org/officeDocument/2006/relationships/numbering" Target="numbering.xml" Id="R0a8ccfdd10674e8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Yu Gothic Light" panose="020B0300000000000000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 Regular" panose="02020400000000000000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7-22T12:42:56.5553957Z</dcterms:created>
  <dcterms:modified xsi:type="dcterms:W3CDTF">2025-09-12T14:28:34.6577831Z</dcterms:modified>
  <dc:creator>井上 弘貴 (洛和会丸太町病院 救急・総合診療科)</dc:creator>
  <lastModifiedBy>井上 弘貴 (洛和会丸太町病院 救急・総合診療科)</lastModifiedBy>
</coreProperties>
</file>